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41712EE6" w:rsidP="6596D706" w:rsidRDefault="41712EE6" w14:paraId="270D89F2" w14:textId="2D52C606">
      <w:pPr>
        <w:pStyle w:val="Standard"/>
        <w:spacing w:beforeAutospacing="on" w:afterAutospacing="on" w:line="240" w:lineRule="auto"/>
        <w:ind w:left="0"/>
      </w:pPr>
      <w:r w:rsidRPr="6596D706" w:rsidR="41712EE6">
        <w:rPr>
          <w:rFonts w:ascii="-apple-system" w:hAnsi="-apple-system" w:eastAsia="-apple-system" w:cs="-apple-system"/>
          <w:noProof w:val="0"/>
          <w:color w:val="333333"/>
          <w:sz w:val="22"/>
          <w:szCs w:val="22"/>
          <w:lang w:val="de-DE"/>
        </w:rPr>
        <w:t>This is a Multimedia Appendix to a full manuscript published in the J Med Internet Res. For full copyright and citation information see http://dx.doi.org/10.2196/jmir.xxxx</w:t>
      </w:r>
    </w:p>
    <w:p w:rsidR="6596D706" w:rsidP="6596D706" w:rsidRDefault="6596D706" w14:paraId="361E3AE4" w14:textId="3D731BD3">
      <w:pPr>
        <w:spacing w:beforeAutospacing="on" w:afterAutospacing="on" w:line="240" w:lineRule="auto"/>
        <w:ind w:left="0"/>
        <w:rPr>
          <w:rFonts w:ascii="Times New Roman" w:hAnsi="Times New Roman" w:eastAsia="Times New Roman" w:cs="Times New Roman"/>
          <w:b w:val="1"/>
          <w:bCs w:val="1"/>
        </w:rPr>
      </w:pPr>
    </w:p>
    <w:p w:rsidRPr="00E3166F" w:rsidR="00D10AD5" w:rsidP="6AC5A710" w:rsidRDefault="610970F2" w14:paraId="2B2EE24F" w14:textId="572DEE8A">
      <w:pPr>
        <w:spacing w:before="100" w:beforeAutospacing="on" w:after="100" w:afterAutospacing="on" w:line="240" w:lineRule="auto"/>
        <w:ind w:left="450"/>
        <w:divId w:val="1991979199"/>
        <w:rPr>
          <w:rFonts w:ascii="Times New Roman" w:hAnsi="Times New Roman" w:eastAsia="Times New Roman" w:cs="Times New Roman"/>
          <w:b w:val="1"/>
          <w:bCs w:val="1"/>
          <w:color w:val="111111"/>
          <w:kern w:val="0"/>
          <w:lang w:eastAsia="de-DE"/>
          <w14:ligatures w14:val="none"/>
        </w:rPr>
      </w:pPr>
      <w:r w:rsidRPr="598DE46F" w:rsidR="265CE3E7">
        <w:rPr>
          <w:rFonts w:ascii="Times New Roman" w:hAnsi="Times New Roman" w:eastAsia="Times New Roman" w:cs="Times New Roman"/>
          <w:b w:val="1"/>
          <w:bCs w:val="1"/>
        </w:rPr>
        <w:t xml:space="preserve">Codes and </w:t>
      </w:r>
      <w:r w:rsidRPr="598DE46F" w:rsidR="265CE3E7">
        <w:rPr>
          <w:rFonts w:ascii="Times New Roman" w:hAnsi="Times New Roman" w:eastAsia="Times New Roman" w:cs="Times New Roman"/>
          <w:b w:val="1"/>
          <w:bCs w:val="1"/>
        </w:rPr>
        <w:t>frequencies</w:t>
      </w:r>
    </w:p>
    <w:p w:rsidR="598DE46F" w:rsidP="598DE46F" w:rsidRDefault="598DE46F" w14:paraId="0DF3D238" w14:textId="724BCB37">
      <w:pPr>
        <w:spacing w:beforeAutospacing="on" w:afterAutospacing="on" w:line="240" w:lineRule="auto"/>
        <w:ind w:left="450"/>
        <w:rPr>
          <w:rFonts w:ascii="Times New Roman" w:hAnsi="Times New Roman" w:eastAsia="Times New Roman" w:cs="Times New Roman"/>
          <w:b w:val="1"/>
          <w:bCs w:val="1"/>
        </w:rPr>
      </w:pPr>
    </w:p>
    <w:p w:rsidR="2801D936" w:rsidP="598DE46F" w:rsidRDefault="2801D936" w14:paraId="2E295728" w14:textId="69CA0589">
      <w:pPr>
        <w:spacing w:before="0" w:beforeAutospacing="off" w:after="200" w:afterAutospacing="off"/>
      </w:pPr>
      <w:r w:rsidRPr="598DE46F" w:rsidR="2801D936">
        <w:rPr>
          <w:rFonts w:ascii="Cambria" w:hAnsi="Cambria" w:eastAsia="Cambria" w:cs="Cambria"/>
          <w:i w:val="0"/>
          <w:iCs w:val="0"/>
          <w:noProof w:val="0"/>
          <w:color w:val="000000" w:themeColor="text2" w:themeTint="FF" w:themeShade="FF"/>
          <w:sz w:val="18"/>
          <w:szCs w:val="18"/>
          <w:lang w:val="en-US"/>
        </w:rPr>
        <w:t>Frequencies of coded segments across categories for barriers and facilitators to implementing MOTs in a large German university hospital (n=390 coded segments)</w:t>
      </w:r>
    </w:p>
    <w:tbl>
      <w:tblPr>
        <w:tblStyle w:val="NormaleTabelle"/>
        <w:bidiVisual w:val="0"/>
        <w:tblW w:w="0" w:type="auto"/>
        <w:tblBorders>
          <w:top w:val="dotted" w:color="000000" w:themeColor="text2" w:sz="8"/>
          <w:left w:val="dotted" w:color="000000" w:themeColor="text2" w:sz="8"/>
          <w:bottom w:val="dotted" w:color="000000" w:themeColor="text2" w:sz="8"/>
          <w:right w:val="dotted" w:color="000000" w:themeColor="text2" w:sz="8"/>
        </w:tblBorders>
        <w:tblLook w:val="06A0" w:firstRow="1" w:lastRow="0" w:firstColumn="1" w:lastColumn="0" w:noHBand="1" w:noVBand="1"/>
      </w:tblPr>
      <w:tblGrid>
        <w:gridCol w:w="2805"/>
        <w:gridCol w:w="2261"/>
        <w:gridCol w:w="3239"/>
      </w:tblGrid>
      <w:tr w:rsidR="598DE46F" w:rsidTr="598DE46F" w14:paraId="3814BA70">
        <w:trPr>
          <w:trHeight w:val="300"/>
        </w:trPr>
        <w:tc>
          <w:tcPr>
            <w:tcW w:w="2805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5F51E48D" w14:textId="5417CD40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First Order Category</w:t>
            </w:r>
          </w:p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2513A95D" w14:textId="7364C71A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Second Order Category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733E4BB9" w14:textId="66640514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Frequencies of coded segments (percentage, absolute)</w:t>
            </w:r>
          </w:p>
        </w:tc>
      </w:tr>
      <w:tr w:rsidR="598DE46F" w:rsidTr="598DE46F" w14:paraId="1E33BD90">
        <w:trPr>
          <w:trHeight w:val="300"/>
        </w:trPr>
        <w:tc>
          <w:tcPr>
            <w:tcW w:w="2805" w:type="dxa"/>
            <w:vMerge w:val="restart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235985CB" w14:textId="3EAE5704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MOT Implementation Barriers</w:t>
            </w:r>
          </w:p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272A6576" w14:textId="300C59FF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Product Limitations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2EDE6396" w14:textId="00CDBB1B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22.6%, (88/390)</w:t>
            </w:r>
          </w:p>
        </w:tc>
      </w:tr>
      <w:tr w:rsidR="598DE46F" w:rsidTr="598DE46F" w14:paraId="1EB255FF">
        <w:trPr>
          <w:trHeight w:val="300"/>
        </w:trPr>
        <w:tc>
          <w:tcPr>
            <w:tcW w:w="2805" w:type="dxa"/>
            <w:vMerge/>
            <w:tcBorders>
              <w:top w:sz="0"/>
              <w:left w:val="dotted" w:color="000000" w:themeColor="text2" w:sz="0"/>
              <w:bottom w:sz="0"/>
              <w:right w:val="dotted" w:color="000000" w:themeColor="text2" w:sz="0"/>
            </w:tcBorders>
            <w:tcMar/>
            <w:vAlign w:val="center"/>
          </w:tcPr>
          <w:p w14:paraId="6E3FF705"/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7A03199A" w14:textId="55E41A31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 xml:space="preserve">Resource Constraints 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0DE48688" w14:textId="5744630E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2.8%, (11/390)</w:t>
            </w:r>
          </w:p>
        </w:tc>
      </w:tr>
      <w:tr w:rsidR="598DE46F" w:rsidTr="598DE46F" w14:paraId="42FFC987">
        <w:trPr>
          <w:trHeight w:val="300"/>
        </w:trPr>
        <w:tc>
          <w:tcPr>
            <w:tcW w:w="2805" w:type="dxa"/>
            <w:vMerge/>
            <w:tcBorders>
              <w:top w:sz="0"/>
              <w:left w:val="dotted" w:color="000000" w:themeColor="text2" w:sz="0"/>
              <w:bottom w:sz="0"/>
              <w:right w:val="dotted" w:color="000000" w:themeColor="text2" w:sz="0"/>
            </w:tcBorders>
            <w:tcMar/>
            <w:vAlign w:val="center"/>
          </w:tcPr>
          <w:p w14:paraId="3223EF42"/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5003A779" w14:textId="56A96FEF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Structural Challenges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49000D21" w14:textId="21834AF5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2.8%, (11/390)</w:t>
            </w:r>
          </w:p>
        </w:tc>
      </w:tr>
      <w:tr w:rsidR="598DE46F" w:rsidTr="598DE46F" w14:paraId="158CA824">
        <w:trPr>
          <w:trHeight w:val="300"/>
        </w:trPr>
        <w:tc>
          <w:tcPr>
            <w:tcW w:w="2805" w:type="dxa"/>
            <w:vMerge/>
            <w:tcBorders>
              <w:top w:sz="0"/>
              <w:left w:val="dotted" w:color="000000" w:themeColor="text2" w:sz="0"/>
              <w:bottom w:sz="0"/>
              <w:right w:val="dotted" w:color="000000" w:themeColor="text2" w:sz="0"/>
            </w:tcBorders>
            <w:tcMar/>
            <w:vAlign w:val="center"/>
          </w:tcPr>
          <w:p w14:paraId="00EE0EE7"/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6832CD95" w14:textId="7CDE2530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Misaligned Implementation Process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098E272A" w14:textId="43FA6695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4.4%, (17/390)</w:t>
            </w:r>
          </w:p>
        </w:tc>
      </w:tr>
      <w:tr w:rsidR="598DE46F" w:rsidTr="598DE46F" w14:paraId="19AE407A">
        <w:trPr>
          <w:trHeight w:val="300"/>
        </w:trPr>
        <w:tc>
          <w:tcPr>
            <w:tcW w:w="2805" w:type="dxa"/>
            <w:vMerge/>
            <w:tcBorders>
              <w:top w:sz="0"/>
              <w:left w:val="dotted" w:color="000000" w:themeColor="text2" w:sz="0"/>
              <w:bottom w:sz="0"/>
              <w:right w:val="dotted" w:color="000000" w:themeColor="text2" w:sz="0"/>
            </w:tcBorders>
            <w:tcMar/>
            <w:vAlign w:val="center"/>
          </w:tcPr>
          <w:p w14:paraId="1A6D3570"/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0F446563" w14:textId="4021DD9B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Absence of Available Individuals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7A36F7B0" w14:textId="039592FF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3.8%, (15/390)</w:t>
            </w:r>
          </w:p>
        </w:tc>
      </w:tr>
      <w:tr w:rsidR="598DE46F" w:rsidTr="598DE46F" w14:paraId="3620ADD3">
        <w:trPr>
          <w:trHeight w:val="300"/>
        </w:trPr>
        <w:tc>
          <w:tcPr>
            <w:tcW w:w="2805" w:type="dxa"/>
            <w:vMerge/>
            <w:tcBorders>
              <w:top w:sz="0"/>
              <w:left w:val="dotted" w:color="000000" w:themeColor="text2" w:sz="0"/>
              <w:bottom w:sz="0"/>
              <w:right w:val="dotted" w:color="000000" w:themeColor="text2" w:sz="0"/>
            </w:tcBorders>
            <w:tcMar/>
            <w:vAlign w:val="center"/>
          </w:tcPr>
          <w:p w14:paraId="58F994AC"/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7CD37BAB" w14:textId="7AAC32A0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 xml:space="preserve">Total Reported 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1CD7C82C" w14:textId="29C799F1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36.4%, (142/390)</w:t>
            </w:r>
          </w:p>
        </w:tc>
      </w:tr>
      <w:tr w:rsidR="598DE46F" w:rsidTr="598DE46F" w14:paraId="7A755E23">
        <w:trPr>
          <w:trHeight w:val="300"/>
        </w:trPr>
        <w:tc>
          <w:tcPr>
            <w:tcW w:w="2805" w:type="dxa"/>
            <w:vMerge/>
            <w:tcBorders>
              <w:top w:sz="0"/>
              <w:left w:val="dotted" w:color="000000" w:themeColor="text2" w:sz="0"/>
              <w:bottom w:val="dotted" w:color="000000" w:themeColor="text2" w:sz="0"/>
              <w:right w:val="dotted" w:color="000000" w:themeColor="text2" w:sz="0"/>
            </w:tcBorders>
            <w:tcMar/>
            <w:vAlign w:val="center"/>
          </w:tcPr>
          <w:p w14:paraId="10627612"/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382297CC" w14:textId="2BBDB8E4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1D4939B8" w14:textId="4E3AA13B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7.7%, (30/390)</w:t>
            </w:r>
          </w:p>
        </w:tc>
      </w:tr>
      <w:tr w:rsidR="598DE46F" w:rsidTr="598DE46F" w14:paraId="71259D62">
        <w:trPr>
          <w:trHeight w:val="300"/>
        </w:trPr>
        <w:tc>
          <w:tcPr>
            <w:tcW w:w="2805" w:type="dxa"/>
            <w:vMerge w:val="restart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66A34704" w14:textId="764DC082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MOT Implementation Facilitators</w:t>
            </w:r>
          </w:p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3B18BA78" w14:textId="5F810684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Product Alignment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5224D415" w14:textId="496A0F83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14.4%, (56/390)</w:t>
            </w:r>
          </w:p>
        </w:tc>
      </w:tr>
      <w:tr w:rsidR="598DE46F" w:rsidTr="598DE46F" w14:paraId="051FC505">
        <w:trPr>
          <w:trHeight w:val="300"/>
        </w:trPr>
        <w:tc>
          <w:tcPr>
            <w:tcW w:w="2805" w:type="dxa"/>
            <w:vMerge/>
            <w:tcBorders>
              <w:top w:sz="0"/>
              <w:left w:val="dotted" w:color="000000" w:themeColor="text2" w:sz="0"/>
              <w:bottom w:sz="0"/>
              <w:right w:val="dotted" w:color="000000" w:themeColor="text2" w:sz="0"/>
            </w:tcBorders>
            <w:tcMar/>
            <w:vAlign w:val="center"/>
          </w:tcPr>
          <w:p w14:paraId="6FC783A9"/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0E2A685B" w14:textId="25D100CB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Available Resources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772310DC" w14:textId="0E03DB98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3.1%, (12/390)</w:t>
            </w:r>
          </w:p>
        </w:tc>
      </w:tr>
      <w:tr w:rsidR="598DE46F" w:rsidTr="598DE46F" w14:paraId="6527546F">
        <w:trPr>
          <w:trHeight w:val="300"/>
        </w:trPr>
        <w:tc>
          <w:tcPr>
            <w:tcW w:w="2805" w:type="dxa"/>
            <w:vMerge/>
            <w:tcBorders>
              <w:top w:sz="0"/>
              <w:left w:val="dotted" w:color="000000" w:themeColor="text2" w:sz="0"/>
              <w:bottom w:sz="0"/>
              <w:right w:val="dotted" w:color="000000" w:themeColor="text2" w:sz="0"/>
            </w:tcBorders>
            <w:tcMar/>
            <w:vAlign w:val="center"/>
          </w:tcPr>
          <w:p w14:paraId="75B1F7D8"/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039962ED" w14:textId="7D4F03B8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Structural Assets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0D18CA24" w14:textId="70EFC54F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1.8%, (7/390)</w:t>
            </w:r>
          </w:p>
        </w:tc>
      </w:tr>
      <w:tr w:rsidR="598DE46F" w:rsidTr="598DE46F" w14:paraId="31355973">
        <w:trPr>
          <w:trHeight w:val="300"/>
        </w:trPr>
        <w:tc>
          <w:tcPr>
            <w:tcW w:w="2805" w:type="dxa"/>
            <w:vMerge/>
            <w:tcBorders>
              <w:top w:sz="0"/>
              <w:left w:val="dotted" w:color="000000" w:themeColor="text2" w:sz="0"/>
              <w:bottom w:sz="0"/>
              <w:right w:val="dotted" w:color="000000" w:themeColor="text2" w:sz="0"/>
            </w:tcBorders>
            <w:tcMar/>
            <w:vAlign w:val="center"/>
          </w:tcPr>
          <w:p w14:paraId="3D21A5A0"/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361A2E01" w14:textId="17872791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Orchestrated Implementation Process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5A5A054D" w14:textId="2F639BA5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13.8%, (54/390)</w:t>
            </w:r>
          </w:p>
        </w:tc>
      </w:tr>
      <w:tr w:rsidR="598DE46F" w:rsidTr="598DE46F" w14:paraId="26D3626B">
        <w:trPr>
          <w:trHeight w:val="300"/>
        </w:trPr>
        <w:tc>
          <w:tcPr>
            <w:tcW w:w="2805" w:type="dxa"/>
            <w:vMerge/>
            <w:tcBorders>
              <w:top w:sz="0"/>
              <w:left w:val="dotted" w:color="000000" w:themeColor="text2" w:sz="0"/>
              <w:bottom w:sz="0"/>
              <w:right w:val="dotted" w:color="000000" w:themeColor="text2" w:sz="0"/>
            </w:tcBorders>
            <w:tcMar/>
            <w:vAlign w:val="center"/>
          </w:tcPr>
          <w:p w14:paraId="212459C0"/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1DBD9D65" w14:textId="2115F11A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Presence of Available Individuals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33365429" w14:textId="3E8ED482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6.7%, (26/390)</w:t>
            </w:r>
          </w:p>
        </w:tc>
      </w:tr>
      <w:tr w:rsidR="598DE46F" w:rsidTr="598DE46F" w14:paraId="2FEB86B8">
        <w:trPr>
          <w:trHeight w:val="300"/>
        </w:trPr>
        <w:tc>
          <w:tcPr>
            <w:tcW w:w="2805" w:type="dxa"/>
            <w:vMerge/>
            <w:tcBorders>
              <w:top w:sz="0"/>
              <w:left w:val="dotted" w:color="000000" w:themeColor="text2" w:sz="0"/>
              <w:bottom w:sz="0"/>
              <w:right w:val="dotted" w:color="000000" w:themeColor="text2" w:sz="0"/>
            </w:tcBorders>
            <w:tcMar/>
            <w:vAlign w:val="center"/>
          </w:tcPr>
          <w:p w14:paraId="38B16931"/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4AB65F17" w14:textId="2B28ACA4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 xml:space="preserve">Effective Coordination and Communication 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31559A13" w14:textId="41BE95F5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9.2%, (36/390)</w:t>
            </w:r>
          </w:p>
        </w:tc>
      </w:tr>
      <w:tr w:rsidR="598DE46F" w:rsidTr="598DE46F" w14:paraId="33EA72EB">
        <w:trPr>
          <w:trHeight w:val="300"/>
        </w:trPr>
        <w:tc>
          <w:tcPr>
            <w:tcW w:w="2805" w:type="dxa"/>
            <w:vMerge/>
            <w:tcBorders>
              <w:top w:sz="0"/>
              <w:left w:val="dotted" w:color="000000" w:themeColor="text2" w:sz="0"/>
              <w:bottom w:val="dotted" w:color="000000" w:themeColor="text2" w:sz="0"/>
              <w:right w:val="dotted" w:color="000000" w:themeColor="text2" w:sz="0"/>
            </w:tcBorders>
            <w:tcMar/>
            <w:vAlign w:val="center"/>
          </w:tcPr>
          <w:p w14:paraId="3FC2AB4A"/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495D2DAC" w14:textId="710A09FA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Total Reported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53B307E4" w14:textId="7E2261D4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48.9%, (191/390)</w:t>
            </w:r>
          </w:p>
        </w:tc>
      </w:tr>
      <w:tr w:rsidR="598DE46F" w:rsidTr="598DE46F" w14:paraId="206E5DF1">
        <w:trPr>
          <w:trHeight w:val="300"/>
        </w:trPr>
        <w:tc>
          <w:tcPr>
            <w:tcW w:w="2805" w:type="dxa"/>
            <w:vMerge/>
            <w:tcBorders>
              <w:top w:val="dotted" w:color="000000" w:themeColor="text2" w:sz="0"/>
              <w:left w:val="dotted" w:color="000000" w:themeColor="text2" w:sz="0"/>
              <w:bottom w:val="dotted" w:color="000000" w:themeColor="text2" w:sz="0"/>
              <w:right w:val="dotted" w:color="000000" w:themeColor="text2" w:sz="0"/>
            </w:tcBorders>
            <w:tcMar/>
            <w:vAlign w:val="center"/>
          </w:tcPr>
          <w:p w14:paraId="66FA0670"/>
        </w:tc>
        <w:tc>
          <w:tcPr>
            <w:tcW w:w="2261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98DE46F" w:rsidP="598DE46F" w:rsidRDefault="598DE46F" w14:paraId="1205CA64" w14:textId="46459A3F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3239" w:type="dxa"/>
            <w:tcBorders>
              <w:top w:val="dotted" w:color="000000" w:themeColor="text2" w:sz="8"/>
              <w:left w:val="dotted" w:color="000000" w:themeColor="text2" w:sz="8"/>
              <w:bottom w:val="dotted" w:color="000000" w:themeColor="text2" w:sz="8"/>
              <w:right w:val="dotted" w:color="000000" w:themeColor="text2" w:sz="8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598DE46F" w:rsidP="598DE46F" w:rsidRDefault="598DE46F" w14:paraId="08E52ACB" w14:textId="2C5EB8E8">
            <w:pPr>
              <w:spacing w:before="0" w:beforeAutospacing="off" w:after="0" w:afterAutospacing="off"/>
            </w:pPr>
            <w:r w:rsidRPr="598DE46F" w:rsidR="598DE46F">
              <w:rPr>
                <w:rFonts w:ascii="Cambria" w:hAnsi="Cambria" w:eastAsia="Cambria" w:cs="Cambria"/>
                <w:color w:val="000000" w:themeColor="text2" w:themeTint="FF" w:themeShade="FF"/>
                <w:sz w:val="24"/>
                <w:szCs w:val="24"/>
                <w:lang w:val="en-US"/>
              </w:rPr>
              <w:t>6.7%, (27/390)</w:t>
            </w:r>
          </w:p>
        </w:tc>
      </w:tr>
    </w:tbl>
    <w:p w:rsidR="598DE46F" w:rsidP="598DE46F" w:rsidRDefault="598DE46F" w14:paraId="79D07CE5" w14:textId="03370F3A">
      <w:pPr>
        <w:bidi w:val="0"/>
        <w:spacing w:before="0" w:beforeAutospacing="off" w:after="0" w:afterAutospacing="off"/>
        <w:rPr>
          <w:rFonts w:ascii="Cambria" w:hAnsi="Cambria" w:eastAsia="Cambria" w:cs="Cambria"/>
          <w:noProof w:val="0"/>
          <w:color w:val="000000" w:themeColor="text2" w:themeTint="FF" w:themeShade="FF"/>
          <w:sz w:val="24"/>
          <w:szCs w:val="24"/>
          <w:lang w:val="en-US"/>
        </w:rPr>
      </w:pPr>
    </w:p>
    <w:p w:rsidR="598DE46F" w:rsidP="598DE46F" w:rsidRDefault="598DE46F" w14:paraId="2657EF19" w14:textId="4E64F21A">
      <w:pPr>
        <w:spacing w:beforeAutospacing="on" w:afterAutospacing="on" w:line="240" w:lineRule="auto"/>
        <w:ind w:left="0"/>
        <w:rPr>
          <w:rFonts w:ascii="Times New Roman" w:hAnsi="Times New Roman" w:eastAsia="Times New Roman" w:cs="Times New Roman"/>
          <w:b w:val="1"/>
          <w:bCs w:val="1"/>
        </w:rPr>
      </w:pPr>
    </w:p>
    <w:p w:rsidR="6AC5A710" w:rsidP="6AC5A710" w:rsidRDefault="6AC5A710" w14:paraId="5920293A" w14:textId="573FC3A6">
      <w:pPr>
        <w:spacing w:beforeAutospacing="on" w:afterAutospacing="on" w:line="240" w:lineRule="auto"/>
        <w:ind w:left="450"/>
        <w:rPr>
          <w:rFonts w:ascii="Times New Roman" w:hAnsi="Times New Roman" w:eastAsia="Times New Roman" w:cs="Times New Roman"/>
          <w:b w:val="1"/>
          <w:bCs w:val="1"/>
        </w:rPr>
      </w:pPr>
    </w:p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1728"/>
        <w:gridCol w:w="1728"/>
        <w:gridCol w:w="1728"/>
        <w:gridCol w:w="1728"/>
        <w:gridCol w:w="1728"/>
      </w:tblGrid>
      <w:tr w:rsidR="080B6B24" w:rsidTr="6596D706" w14:paraId="055D193B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0CDE8292" w14:textId="069C8E77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2E452709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C</w:t>
            </w:r>
            <w:r w:rsidRPr="2E452709" w:rsidR="7F73A41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ode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72B6F282" w14:paraId="57654BB7" w14:textId="548844C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2E452709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% of </w:t>
            </w:r>
            <w:r w:rsidRPr="2E452709" w:rsid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Barriers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400BFDAC" w14:textId="7EE8B3D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of total coded segments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43C45BDE" w14:paraId="3BF4F73B" w14:textId="2E34F1F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2E452709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% of </w:t>
            </w:r>
            <w:r w:rsidRPr="2E452709" w:rsid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Facilitators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212949E0" w14:textId="53E222A3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of total coded segments</w:t>
            </w:r>
          </w:p>
        </w:tc>
      </w:tr>
      <w:tr w:rsidR="080B6B24" w:rsidTr="6596D706" w14:paraId="0F7C0348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3190F501" w14:textId="6597E8C4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Relative </w:t>
            </w:r>
            <w:r w:rsidRPr="32361F44" w:rsidR="0FCCD61A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A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dvantage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77DB1C4C" w14:paraId="58D446A1" w14:textId="5EF860CF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9.3% (16/172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57D2639A" w14:paraId="53FF7317" w14:textId="11A7551B">
            <w:pPr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.</w:t>
            </w:r>
            <w:r w:rsidRPr="0794030F" w:rsidR="50AD419C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</w:t>
            </w:r>
            <w:r w:rsidRPr="0794030F" w:rsidR="20DB9FBA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% </w:t>
            </w:r>
            <w:r w:rsidRPr="0794030F" w:rsidR="20DB9FBA"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  <w:t>(16/</w:t>
            </w:r>
            <w:r w:rsidRPr="0794030F" w:rsidR="24CA6C6C"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  <w:t>390</w:t>
            </w:r>
            <w:r w:rsidRPr="0794030F" w:rsidR="20DB9FBA"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26010380" w14:paraId="31C06902" w14:textId="5E6E6DBD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6.</w:t>
            </w:r>
            <w:r w:rsidR="00A75E5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9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7/218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5A1F26C7" w14:textId="53FE81C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9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5</w:t>
            </w:r>
            <w:r w:rsidRPr="0794030F" w:rsidR="5807485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7/390)</w:t>
            </w:r>
          </w:p>
        </w:tc>
      </w:tr>
      <w:tr w:rsidR="080B6B24" w:rsidTr="6596D706" w14:paraId="2B109E00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5FF36B63" w14:textId="10E39C9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Technology </w:t>
            </w:r>
            <w:r w:rsidRPr="32361F44" w:rsidR="61496D2E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G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uidance or </w:t>
            </w:r>
            <w:r w:rsidRPr="32361F44" w:rsidR="664A4D37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T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raining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5CD25280" w14:paraId="54320AAB" w14:textId="4FC6F7E9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.3% (4/172)</w:t>
            </w:r>
          </w:p>
          <w:p w:rsidR="080B6B24" w:rsidP="080B6B24" w:rsidRDefault="080B6B24" w14:paraId="06AF4EEF" w14:textId="1457EA27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32290DE3" w14:textId="302D5688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6596D706" w:rsidR="391B1BEA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1</w:t>
            </w:r>
            <w:r w:rsidRPr="6596D706" w:rsidR="4DFFB38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%</w:t>
            </w:r>
            <w:r w:rsidRPr="6596D706" w:rsidR="45BD15B9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 </w:t>
            </w:r>
            <w:r w:rsidRPr="6596D706" w:rsidR="6B903016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(4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2843C175" w14:paraId="37407DDF" w14:textId="2280B5D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1.9% (26/218)</w:t>
            </w:r>
          </w:p>
          <w:p w:rsidR="080B6B24" w:rsidP="080B6B24" w:rsidRDefault="080B6B24" w14:paraId="58F1C6FF" w14:textId="252BE917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06D59F11" w14:textId="52EB8993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6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7</w:t>
            </w:r>
            <w:r w:rsidRPr="0794030F" w:rsidR="58BF3F43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26/390)</w:t>
            </w:r>
          </w:p>
        </w:tc>
      </w:tr>
      <w:tr w:rsidR="080B6B24" w:rsidTr="6596D706" w14:paraId="7FDF172D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30C95E6B" w14:textId="26B8A76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Compatibility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5277945D" w14:paraId="6700CA75" w14:textId="1F219391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1.6% (20/172)</w:t>
            </w:r>
          </w:p>
          <w:p w:rsidR="080B6B24" w:rsidP="080B6B24" w:rsidRDefault="080B6B24" w14:paraId="62D91232" w14:textId="5C74C5FA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2B32C79C" w14:textId="01589C02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5.1</w:t>
            </w:r>
            <w:r w:rsidRPr="0794030F" w:rsidR="68A7E7D9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20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23D2FCA7" w14:paraId="4B331E2E" w14:textId="13EDCA8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6596D706" w:rsidR="66A50BD7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8.7% (19/218)</w:t>
            </w:r>
          </w:p>
          <w:p w:rsidR="080B6B24" w:rsidP="080B6B24" w:rsidRDefault="080B6B24" w14:paraId="2C0A2E1B" w14:textId="1424F57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7A019976" w14:textId="1E6206E4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9</w:t>
            </w:r>
            <w:r w:rsidRPr="0794030F" w:rsidR="259D48FE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9/390)</w:t>
            </w:r>
          </w:p>
        </w:tc>
      </w:tr>
      <w:tr w:rsidR="080B6B24" w:rsidTr="6596D706" w14:paraId="55599E45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46E0BF4E" w14:textId="19FF876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Interprofessional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 </w:t>
            </w:r>
            <w:r w:rsidRPr="32361F44" w:rsidR="7B42337C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N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etworking and </w:t>
            </w:r>
            <w:r w:rsidRPr="32361F44" w:rsidR="2608264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C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ollaboration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15A3F7B6" w14:paraId="0712DA40" w14:textId="5446D8A8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A92EA9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2/172)</w:t>
            </w:r>
          </w:p>
          <w:p w:rsidR="080B6B24" w:rsidP="080B6B24" w:rsidRDefault="080B6B24" w14:paraId="16BF1758" w14:textId="328A5FFF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60FFF73E" w14:textId="67823E5B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6596D706" w:rsidR="391B1BEA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0.5</w:t>
            </w:r>
            <w:r w:rsidRPr="6596D706" w:rsidR="57EEB432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%</w:t>
            </w:r>
            <w:r w:rsidRPr="6596D706" w:rsidR="069CCA3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 </w:t>
            </w:r>
            <w:r w:rsidRPr="6596D706" w:rsidR="57EEB432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(2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3313DFB4" w14:paraId="044B14AF" w14:textId="5019FED0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6596D706" w:rsidR="4BC643D8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 7.3%</w:t>
            </w:r>
            <w:r w:rsidRPr="6596D706" w:rsidR="74E56171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 </w:t>
            </w:r>
            <w:r w:rsidRPr="6596D706" w:rsidR="4BC643D8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(16/218)</w:t>
            </w:r>
          </w:p>
          <w:p w:rsidR="080B6B24" w:rsidP="080B6B24" w:rsidRDefault="080B6B24" w14:paraId="0D3900AC" w14:textId="33C62D6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45FDD0B8" w14:paraId="4E27623E" w14:textId="5F2BA8BD">
            <w:pPr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4.1% 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  <w:t>(16/390)</w:t>
            </w:r>
          </w:p>
          <w:p w:rsidR="080B6B24" w:rsidP="080B6B24" w:rsidRDefault="080B6B24" w14:paraId="1507647D" w14:textId="66F3DBBD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</w:tr>
      <w:tr w:rsidR="080B6B24" w:rsidTr="6596D706" w14:paraId="4058BC6B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0762391C" w14:textId="7A04981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Implementation </w:t>
            </w:r>
            <w:r w:rsidRPr="32361F44" w:rsidR="6FC30E33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S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upport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67E1F12F" w14:paraId="1253EFEB" w14:textId="52D5449F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A92EA9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6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/172)</w:t>
            </w:r>
          </w:p>
          <w:p w:rsidR="080B6B24" w:rsidP="080B6B24" w:rsidRDefault="080B6B24" w14:paraId="5D3B16E2" w14:textId="197ADA40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4E639FFC" w14:textId="0BBA6EFD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643BE2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</w:t>
            </w:r>
            <w:r w:rsidRPr="0794030F" w:rsidR="3F32208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00FB3FCB" w14:paraId="58306CFF" w14:textId="2C5836CB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6</w:t>
            </w:r>
            <w:r w:rsidRPr="0794030F" w:rsidR="579C16E2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3/218)</w:t>
            </w:r>
          </w:p>
          <w:p w:rsidR="080B6B24" w:rsidP="080B6B24" w:rsidRDefault="080B6B24" w14:paraId="3303E199" w14:textId="61583DFB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4548A422" w14:textId="31AF2123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.3</w:t>
            </w:r>
            <w:r w:rsidRPr="0794030F" w:rsidR="1E1A9B5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3/390)</w:t>
            </w:r>
          </w:p>
        </w:tc>
      </w:tr>
      <w:tr w:rsidR="080B6B24" w:rsidTr="6596D706" w14:paraId="73C66E2D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3BEBF9C0" w14:textId="7133CDF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Preferred </w:t>
            </w:r>
            <w:r w:rsidRPr="32361F44" w:rsidR="288C3091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C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ommunication </w:t>
            </w:r>
            <w:r w:rsidRPr="32361F44" w:rsidR="2B46DDC9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C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hannel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43A18B40" w14:paraId="357F8CC9" w14:textId="0F33EADF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460CB1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7%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 (3/172)</w:t>
            </w:r>
          </w:p>
          <w:p w:rsidR="080B6B24" w:rsidP="080B6B24" w:rsidRDefault="080B6B24" w14:paraId="1AB27224" w14:textId="712EE460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136B18F1" w14:textId="31DF9FC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957EA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8</w:t>
            </w:r>
            <w:r w:rsidRPr="0794030F" w:rsidR="60ADCE02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45FACA53" w14:paraId="4397F1B8" w14:textId="23A05D1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6596D706" w:rsidR="3530AC83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5.5% (12/218)</w:t>
            </w:r>
          </w:p>
          <w:p w:rsidR="080B6B24" w:rsidP="080B6B24" w:rsidRDefault="080B6B24" w14:paraId="1DAFF93A" w14:textId="43AA63C3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6BA6E97C" w14:textId="715E817D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</w:t>
            </w:r>
            <w:r w:rsidRPr="0794030F" w:rsidR="3C7311D8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2/390)</w:t>
            </w:r>
          </w:p>
        </w:tc>
      </w:tr>
      <w:tr w:rsidR="080B6B24" w:rsidTr="6596D706" w14:paraId="57E5AEF4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32361F44" w:rsidRDefault="080B6B24" w14:paraId="1763D874" w14:textId="291B2AEC">
            <w:pPr>
              <w:pStyle w:val="Standard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32361F44" w:rsidR="63E87440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Participation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122D66A4" w14:paraId="56061B6D" w14:textId="152AB940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.</w:t>
            </w:r>
            <w:r w:rsidR="00A92EA9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5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6/172)</w:t>
            </w:r>
          </w:p>
          <w:p w:rsidR="080B6B24" w:rsidP="080B6B24" w:rsidRDefault="080B6B24" w14:paraId="6BBA32EF" w14:textId="572E937A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53313AAB" w14:textId="6B0232B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5</w:t>
            </w:r>
            <w:r w:rsidRPr="0794030F" w:rsidR="4F5908DE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6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022145FF" w14:paraId="51B086F3" w14:textId="5A31EC7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.1% (9/218)</w:t>
            </w:r>
          </w:p>
          <w:p w:rsidR="080B6B24" w:rsidP="080B6B24" w:rsidRDefault="080B6B24" w14:paraId="1B0BF2F3" w14:textId="5A15EF23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5B6ED41E" w14:textId="519A9CF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.3</w:t>
            </w:r>
            <w:r w:rsidRPr="0794030F" w:rsidR="65117A0A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9/390)</w:t>
            </w:r>
          </w:p>
        </w:tc>
      </w:tr>
      <w:tr w:rsidR="080B6B24" w:rsidTr="6596D706" w14:paraId="1E691201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4C6C64AF" w14:textId="3E5BCEF0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Process </w:t>
            </w:r>
            <w:r w:rsidRPr="32361F44" w:rsidR="2E5B684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E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valuation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7FA3FA15" w14:paraId="44F7A144" w14:textId="23681C35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A92EA9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2/172)</w:t>
            </w:r>
          </w:p>
          <w:p w:rsidR="080B6B24" w:rsidP="080B6B24" w:rsidRDefault="080B6B24" w14:paraId="4790DFAB" w14:textId="5B7D0A18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42CD9AED" w14:textId="5D16A87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5</w:t>
            </w:r>
            <w:r w:rsidR="00957EA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</w:t>
            </w:r>
            <w:r w:rsidRPr="0794030F" w:rsidR="246E94EC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 (2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39D37EBF" w14:paraId="6BB9B944" w14:textId="20398862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.1% (9/218)</w:t>
            </w:r>
          </w:p>
          <w:p w:rsidR="080B6B24" w:rsidP="080B6B24" w:rsidRDefault="080B6B24" w14:paraId="32E32214" w14:textId="6FF018CD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4DFC0D28" w14:paraId="735C7682" w14:textId="33844948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.3% (9/390)</w:t>
            </w:r>
          </w:p>
          <w:p w:rsidR="080B6B24" w:rsidP="080B6B24" w:rsidRDefault="080B6B24" w14:paraId="70603494" w14:textId="2589E59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</w:tr>
      <w:tr w:rsidR="080B6B24" w:rsidTr="6596D706" w14:paraId="280A9C5C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13E4560F" w14:textId="6F86DBA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Clear </w:t>
            </w:r>
            <w:r w:rsidRPr="32361F44" w:rsidR="3B40D3A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P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oint of </w:t>
            </w:r>
            <w:r w:rsidRPr="32361F44" w:rsidR="1BD210D9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C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ontact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085B07D4" w14:paraId="63D0190E" w14:textId="7C30FB09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7</w:t>
            </w:r>
            <w:r w:rsidR="002C0F1D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 (3/172)</w:t>
            </w:r>
          </w:p>
          <w:p w:rsidR="080B6B24" w:rsidP="080B6B24" w:rsidRDefault="080B6B24" w14:paraId="53111606" w14:textId="49967510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70002388" w14:textId="13A7352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957EA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8%</w:t>
            </w:r>
            <w:r w:rsidRPr="0794030F" w:rsidR="09A6B5EC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 (3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31B22A5B" w14:paraId="6272E5D5" w14:textId="67A7822B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7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8/218)</w:t>
            </w:r>
          </w:p>
          <w:p w:rsidR="080B6B24" w:rsidP="080B6B24" w:rsidRDefault="080B6B24" w14:paraId="220C2635" w14:textId="4B16444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76CE7CA6" w14:textId="5257F514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6596D706" w:rsidR="391B1BEA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2.</w:t>
            </w:r>
            <w:r w:rsidRPr="6596D706" w:rsidR="641CE22D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1</w:t>
            </w:r>
            <w:r w:rsidRPr="6596D706" w:rsidR="3F5840EC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%</w:t>
            </w:r>
            <w:r w:rsidRPr="6596D706" w:rsidR="06E7C17F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 </w:t>
            </w:r>
            <w:r w:rsidRPr="6596D706" w:rsidR="3F5840EC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(8/390)</w:t>
            </w:r>
          </w:p>
        </w:tc>
      </w:tr>
      <w:tr w:rsidR="080B6B24" w:rsidTr="6596D706" w14:paraId="519E456F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452566E2" w14:textId="53485924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Information </w:t>
            </w:r>
            <w:r w:rsidRPr="32361F44" w:rsidR="4D2AECAE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T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echnology </w:t>
            </w:r>
            <w:r w:rsidRPr="32361F44" w:rsidR="19A96D98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I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nfrastructure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16F33F43" w14:paraId="13A27FB9" w14:textId="6BE0D427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6.4% (11/172)</w:t>
            </w:r>
          </w:p>
          <w:p w:rsidR="080B6B24" w:rsidP="080B6B24" w:rsidRDefault="080B6B24" w14:paraId="52F47EA0" w14:textId="1161A25A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4194D5C1" w14:textId="10AE791A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.8</w:t>
            </w:r>
            <w:r w:rsidRPr="0794030F" w:rsidR="28B572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1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2CD12A16" w14:paraId="7D51C809" w14:textId="2ED55F9F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.2% (7/218)</w:t>
            </w:r>
          </w:p>
          <w:p w:rsidR="080B6B24" w:rsidP="080B6B24" w:rsidRDefault="080B6B24" w14:paraId="0B2C5E7A" w14:textId="30B6013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2DF71E8D" w14:textId="34256342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8</w:t>
            </w:r>
            <w:r w:rsidRPr="0794030F" w:rsidR="3CEED36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7/390)</w:t>
            </w:r>
          </w:p>
        </w:tc>
      </w:tr>
      <w:tr w:rsidR="080B6B24" w:rsidTr="6596D706" w14:paraId="6EBD982D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6549DCEC" w14:textId="2B0BBA3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On-site </w:t>
            </w:r>
            <w:r w:rsidRPr="32361F44" w:rsidR="49EE7AF9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I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mplementation </w:t>
            </w:r>
            <w:r w:rsidRPr="32361F44" w:rsidR="1962D3E1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R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esources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49CB867B" w14:paraId="673E7B2E" w14:textId="1E004359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811B5A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7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</w:t>
            </w:r>
            <w:r w:rsidR="00811B5A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/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72)</w:t>
            </w:r>
          </w:p>
          <w:p w:rsidR="080B6B24" w:rsidP="080B6B24" w:rsidRDefault="080B6B24" w14:paraId="159597B9" w14:textId="268B5370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3B817481" w14:textId="4415D0BD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957EA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8</w:t>
            </w:r>
            <w:r w:rsidRPr="0794030F" w:rsidR="30DB8C6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36C77E14" w14:paraId="3B704B23" w14:textId="2ED55F9F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.2% (7/218)</w:t>
            </w:r>
          </w:p>
          <w:p w:rsidR="080B6B24" w:rsidP="080B6B24" w:rsidRDefault="080B6B24" w14:paraId="1DBCBE01" w14:textId="24D8AFDA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5EA494B9" w14:paraId="44FEED46" w14:textId="6FFFF16B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8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7/390)</w:t>
            </w:r>
          </w:p>
          <w:p w:rsidR="080B6B24" w:rsidP="080B6B24" w:rsidRDefault="080B6B24" w14:paraId="5C443FB0" w14:textId="5630FAC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</w:tr>
      <w:tr w:rsidR="080B6B24" w:rsidTr="6596D706" w14:paraId="3501FF0F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49806534" w14:textId="5E02721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Champions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0811B5A" w14:paraId="52B25BDC" w14:textId="0C333CF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.3%</w:t>
            </w:r>
            <w:r w:rsidRPr="080B6B24" w:rsid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/172</w:t>
            </w:r>
            <w:r w:rsidRPr="080B6B24" w:rsid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364FCF09" w14:textId="0D83282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</w:t>
            </w:r>
            <w:r w:rsidRPr="0794030F" w:rsidR="5B750A1E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4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77F40F01" w14:paraId="457B4099" w14:textId="4C47D31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6596D706" w:rsidR="5F1041C7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2.</w:t>
            </w:r>
            <w:r w:rsidRPr="6596D706" w:rsidR="04FBF6B8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7</w:t>
            </w:r>
            <w:r w:rsidRPr="6596D706" w:rsidR="5F1041C7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% (6/218)</w:t>
            </w:r>
          </w:p>
          <w:p w:rsidR="080B6B24" w:rsidP="080B6B24" w:rsidRDefault="080B6B24" w14:paraId="78A1E266" w14:textId="07550970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1E814AA8" w14:textId="48DD82B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5</w:t>
            </w:r>
            <w:r w:rsidRPr="0794030F" w:rsidR="08AA8A4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6/390)</w:t>
            </w:r>
          </w:p>
        </w:tc>
      </w:tr>
      <w:tr w:rsidR="080B6B24" w:rsidTr="6596D706" w14:paraId="2ECD96C6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655B121D" w14:textId="6C098232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Capability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768ABCA4" w14:paraId="6EE8EB0C" w14:textId="24B5B2AF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7% (3/172)</w:t>
            </w:r>
          </w:p>
          <w:p w:rsidR="080B6B24" w:rsidP="080B6B24" w:rsidRDefault="080B6B24" w14:paraId="14378398" w14:textId="2CF2077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16DF0740" w14:textId="727DA328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957EA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8</w:t>
            </w:r>
            <w:r w:rsidRPr="0794030F" w:rsidR="13D515E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CDE30D6" w14:paraId="4C293223" w14:textId="07B5ADD6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  <w:t>2.</w:t>
            </w:r>
            <w:r w:rsidR="006C0DAC"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  <w:t>7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  <w:t>% (6/218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1498374F" w14:paraId="5EF1709D" w14:textId="74ED8A03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5% (6/390)</w:t>
            </w:r>
          </w:p>
          <w:p w:rsidR="080B6B24" w:rsidP="080B6B24" w:rsidRDefault="080B6B24" w14:paraId="620C5362" w14:textId="352D368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</w:tr>
      <w:tr w:rsidR="080B6B24" w:rsidTr="6596D706" w14:paraId="02E68EE7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6F5D3D34" w14:textId="6EA5D91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Needs </w:t>
            </w:r>
            <w:r w:rsidRPr="32361F44" w:rsidR="0CD473B5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A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ssessment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2E0423" w14:paraId="028A6A1E" w14:textId="6A524F5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811B5A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6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</w:t>
            </w:r>
            <w:r w:rsidRPr="0794030F" w:rsidR="57D2639A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 (</w:t>
            </w:r>
            <w:r w:rsidRPr="0794030F" w:rsidR="3AF48162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/172</w:t>
            </w:r>
            <w:r w:rsidRPr="0794030F" w:rsidR="57D2639A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698C2D45" w14:textId="1EE1521A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957EA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</w:t>
            </w:r>
            <w:r w:rsidRPr="0794030F" w:rsidR="4AB21221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CD1E688" w14:paraId="37057F5A" w14:textId="5E68195F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  <w:t>2.</w:t>
            </w:r>
            <w:r w:rsidR="006C0DAC"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  <w:t>7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  <w:t>% (6/218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F22684B" w14:paraId="57357FB6" w14:textId="57D490DF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5% (6/390)</w:t>
            </w:r>
          </w:p>
        </w:tc>
      </w:tr>
      <w:tr w:rsidR="080B6B24" w:rsidTr="6596D706" w14:paraId="48B7E37E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579CA282" w14:textId="753D746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Dedicated </w:t>
            </w:r>
            <w:r w:rsidRPr="32361F44" w:rsidR="4F124A50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W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ork </w:t>
            </w:r>
            <w:r w:rsidRPr="32361F44" w:rsidR="555CCAFF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T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ime for </w:t>
            </w:r>
            <w:r w:rsidRPr="32361F44" w:rsidR="496F2AC8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I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mplementation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0811B5A" w14:paraId="7463BF69" w14:textId="553BA00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6.4% (11/172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27115476" w14:textId="451781F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.8</w:t>
            </w:r>
            <w:r w:rsidRPr="0794030F" w:rsidR="0DCA9DFE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1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36EDC47C" w14:paraId="4ED22063" w14:textId="16E4C600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5/218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723E0C06" w14:textId="1B63821F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356F1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</w:t>
            </w:r>
            <w:r w:rsidRPr="0794030F" w:rsidR="17EEFC7C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5/390)</w:t>
            </w:r>
          </w:p>
        </w:tc>
      </w:tr>
      <w:tr w:rsidR="080B6B24" w:rsidTr="6596D706" w14:paraId="4218DFCD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485F0693" w14:textId="39A52D29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Engagement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310A959E" w14:textId="3CF29354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</w:t>
            </w:r>
            <w:r w:rsidR="009A4C5A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0/172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19955534" w14:textId="59B0DDE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</w:t>
            </w:r>
            <w:r w:rsidRPr="0794030F" w:rsidR="7D9A5BE5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0/390</w:t>
            </w:r>
            <w:r w:rsidRPr="0794030F" w:rsidR="59FC9473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70B4F646" w14:paraId="14A1A58A" w14:textId="31277E4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5/218)</w:t>
            </w:r>
          </w:p>
          <w:p w:rsidR="080B6B24" w:rsidP="080B6B24" w:rsidRDefault="080B6B24" w14:paraId="24346B43" w14:textId="693BF51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694D2BBF" w14:paraId="3A71C601" w14:textId="314A2BA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356F1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5/390)</w:t>
            </w:r>
          </w:p>
        </w:tc>
      </w:tr>
      <w:tr w:rsidR="080B6B24" w:rsidTr="6596D706" w14:paraId="39D36A67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02A0BE66" w14:textId="1DD89FC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Adaptability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63AFD43E" w14:textId="7C890B04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</w:t>
            </w:r>
            <w:r w:rsidR="005C6FBD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1%</w:t>
            </w: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 (1</w:t>
            </w:r>
            <w:r w:rsidR="003407B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9/172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6E2AAF7D" w14:textId="62D83E27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.</w:t>
            </w:r>
            <w:r w:rsidR="00957EA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9</w:t>
            </w:r>
            <w:r w:rsidRPr="0794030F" w:rsidR="77601EFD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9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7E1DAAE2" w14:paraId="6DFCD714" w14:textId="7B76ECA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218)</w:t>
            </w:r>
          </w:p>
          <w:p w:rsidR="080B6B24" w:rsidP="080B6B24" w:rsidRDefault="080B6B24" w14:paraId="4D26A24D" w14:textId="0257EE8D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5CDB7FC8" w14:paraId="1A4084E1" w14:textId="7261BDA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356F1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8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390)</w:t>
            </w:r>
          </w:p>
          <w:p w:rsidR="080B6B24" w:rsidP="080B6B24" w:rsidRDefault="080B6B24" w14:paraId="40DAB0A5" w14:textId="6E6A2FDA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</w:tr>
      <w:tr w:rsidR="080B6B24" w:rsidTr="6596D706" w14:paraId="70AA7360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518BE754" w14:textId="76776362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Organizational </w:t>
            </w:r>
            <w:r w:rsidRPr="32361F44" w:rsidR="646C988E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C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ulture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7BFA41ED" w14:textId="51D4026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.9</w:t>
            </w:r>
            <w:r w:rsidR="00DC5B81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5/172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6D0C9901" w14:textId="6BA6313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957EA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</w:t>
            </w:r>
            <w:r w:rsidRPr="0794030F" w:rsidR="097B6FE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5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4ED3B959" w14:paraId="6B3AC7CB" w14:textId="1A1D85F4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218)</w:t>
            </w:r>
          </w:p>
          <w:p w:rsidR="080B6B24" w:rsidP="080B6B24" w:rsidRDefault="080B6B24" w14:paraId="02A6B58B" w14:textId="081AA7C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17E3BF82" w14:paraId="1A39433D" w14:textId="1DDD3977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356F1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8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390)</w:t>
            </w:r>
          </w:p>
          <w:p w:rsidR="080B6B24" w:rsidP="080B6B24" w:rsidRDefault="080B6B24" w14:paraId="231DFC65" w14:textId="34F9B1F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</w:tr>
      <w:tr w:rsidR="080B6B24" w:rsidTr="6596D706" w14:paraId="09D668FB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7F688A77" w14:textId="54028F44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Promotion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3FC14B83" w14:textId="410ABF6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DC5B81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% (2/172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7ACFB4B9" w14:textId="61BBC4E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5</w:t>
            </w:r>
            <w:r w:rsidRPr="0794030F" w:rsidR="746BF678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2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48C784ED" w14:paraId="32975EA7" w14:textId="7800B82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218)</w:t>
            </w:r>
          </w:p>
          <w:p w:rsidR="080B6B24" w:rsidP="080B6B24" w:rsidRDefault="080B6B24" w14:paraId="4C68DA70" w14:textId="42C45A80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0E8EE3BF" w14:paraId="47320D9F" w14:textId="2D8C6DB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356F1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8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390)</w:t>
            </w:r>
          </w:p>
          <w:p w:rsidR="080B6B24" w:rsidP="080B6B24" w:rsidRDefault="080B6B24" w14:paraId="27287012" w14:textId="06D1E032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</w:tr>
      <w:tr w:rsidR="080B6B24" w:rsidTr="6596D706" w14:paraId="499D4672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32361F44" w:rsidRDefault="080B6B24" w14:paraId="2D79DA2C" w14:textId="3BED3BAB">
            <w:pPr>
              <w:pStyle w:val="Standard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32361F44" w:rsidR="7DF1C37D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Standardization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0DC5B81" w14:paraId="58C78460" w14:textId="2055F9E3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2% (2/172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5FD47E14" w14:paraId="4927D7EA" w14:textId="7B7EBB2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5% (2/390)</w:t>
            </w:r>
          </w:p>
          <w:p w:rsidR="080B6B24" w:rsidP="080B6B24" w:rsidRDefault="080B6B24" w14:paraId="58D18719" w14:textId="573943BD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367755CB" w14:paraId="48DA5E15" w14:textId="7D05147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218)</w:t>
            </w:r>
          </w:p>
          <w:p w:rsidR="080B6B24" w:rsidP="080B6B24" w:rsidRDefault="080B6B24" w14:paraId="4D4A824D" w14:textId="3E65A3F3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2A3C0E3C" w14:paraId="380EE21E" w14:textId="0925809A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356F1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8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390)</w:t>
            </w:r>
          </w:p>
          <w:p w:rsidR="080B6B24" w:rsidP="080B6B24" w:rsidRDefault="080B6B24" w14:paraId="721C1EC9" w14:textId="792DBF4D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</w:tr>
      <w:tr w:rsidR="080B6B24" w:rsidTr="6596D706" w14:paraId="15DB52CE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6ADAD2A8" w14:textId="32BEFDB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6596D706" w:rsidR="72FFC37E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Trialability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312D1743" w14:paraId="42C1F8ED" w14:textId="6C31CB8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DC5B81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6%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 (1/172)</w:t>
            </w:r>
          </w:p>
          <w:p w:rsidR="080B6B24" w:rsidP="080B6B24" w:rsidRDefault="080B6B24" w14:paraId="4950CFD4" w14:textId="54FC3B74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5B41BE48" w14:textId="406DE4CF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957EA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</w:t>
            </w:r>
            <w:r w:rsidRPr="0794030F" w:rsidR="0D00B7B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635A3A49" w14:paraId="3F92C443" w14:textId="30AF324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218)</w:t>
            </w:r>
          </w:p>
          <w:p w:rsidR="080B6B24" w:rsidP="080B6B24" w:rsidRDefault="080B6B24" w14:paraId="627E0DF9" w14:textId="60EC768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0146CA9F" w14:paraId="3553BB6F" w14:textId="0661137A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356F1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8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390)</w:t>
            </w:r>
          </w:p>
          <w:p w:rsidR="080B6B24" w:rsidP="080B6B24" w:rsidRDefault="080B6B24" w14:paraId="4B39378E" w14:textId="5D10604A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</w:tr>
      <w:tr w:rsidR="080B6B24" w:rsidTr="6596D706" w14:paraId="034B61FA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17EA5979" w14:textId="700FB469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Variety of </w:t>
            </w:r>
            <w:r w:rsidRPr="32361F44" w:rsidR="31AF8FE9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C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ommunication </w:t>
            </w:r>
            <w:r w:rsidRPr="32361F44" w:rsidR="65517A0F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C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hannels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0D9A1F1D" w14:paraId="6B4C34AF" w14:textId="02F9E5B9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DC5B81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6%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 (1/172)</w:t>
            </w:r>
          </w:p>
          <w:p w:rsidR="080B6B24" w:rsidP="080B6B24" w:rsidRDefault="080B6B24" w14:paraId="2C28BBB2" w14:textId="4D20D457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671DF0D4" w14:paraId="3E9A5677" w14:textId="07CCC12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957EA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%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 (1/390)</w:t>
            </w:r>
          </w:p>
          <w:p w:rsidR="080B6B24" w:rsidP="080B6B24" w:rsidRDefault="080B6B24" w14:paraId="071AB776" w14:textId="5E1B032A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12C55E66" w14:paraId="52F7E4E5" w14:textId="74CDEC1F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218)</w:t>
            </w:r>
          </w:p>
          <w:p w:rsidR="080B6B24" w:rsidP="080B6B24" w:rsidRDefault="080B6B24" w14:paraId="291B7A95" w14:textId="3944B3B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02CC42" w14:paraId="31F075DE" w14:textId="562EB78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356F1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8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390)</w:t>
            </w:r>
          </w:p>
        </w:tc>
      </w:tr>
      <w:tr w:rsidR="080B6B24" w:rsidTr="6596D706" w14:paraId="25B6B330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6D29BB75" w14:textId="5626E28B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Implementation </w:t>
            </w:r>
            <w:r w:rsidRPr="32361F44" w:rsidR="7D029290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L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ead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344FD6BD" w14:paraId="7850AFF4" w14:textId="4E19F8C8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% (0/172)</w:t>
            </w:r>
          </w:p>
          <w:p w:rsidR="080B6B24" w:rsidP="080B6B24" w:rsidRDefault="080B6B24" w14:paraId="5466A710" w14:textId="121B2FDB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7D35DC57" w14:paraId="7E56B70A" w14:textId="59B0DDE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% (0/390)</w:t>
            </w:r>
          </w:p>
          <w:p w:rsidR="080B6B24" w:rsidP="080B6B24" w:rsidRDefault="080B6B24" w14:paraId="66EF4D1A" w14:textId="52F4C2EB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011A8BF8" w14:paraId="324101A7" w14:textId="0592E9C8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218)</w:t>
            </w:r>
          </w:p>
          <w:p w:rsidR="080B6B24" w:rsidP="080B6B24" w:rsidRDefault="080B6B24" w14:paraId="46FE2C5C" w14:textId="1791F45A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6C5F679E" w14:paraId="66E8C61C" w14:textId="3F39386F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356F1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8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390)</w:t>
            </w:r>
          </w:p>
        </w:tc>
      </w:tr>
      <w:tr w:rsidR="080B6B24" w:rsidTr="6596D706" w14:paraId="703591BD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53871BE1" w14:textId="4D21677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Cross-unit </w:t>
            </w:r>
            <w:r w:rsidRPr="32361F44" w:rsidR="0632122F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I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mplementation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05077EF" w14:paraId="693A029A" w14:textId="21115C8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.9% (5/1</w:t>
            </w:r>
            <w:r w:rsidR="0047291A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72</w:t>
            </w:r>
            <w: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7E982B85" w14:textId="7161EF88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957EA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</w:t>
            </w:r>
            <w:r w:rsidRPr="0794030F" w:rsidR="55048CCA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5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6A39E175" w14:paraId="1B260FB9" w14:textId="4CB99700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6596D706" w:rsidR="6360FE7D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0.9</w:t>
            </w:r>
            <w:r w:rsidRPr="6596D706" w:rsidR="57FEAF87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% (</w:t>
            </w:r>
            <w:r w:rsidRPr="6596D706" w:rsidR="7A81BA30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2</w:t>
            </w:r>
            <w:r w:rsidRPr="6596D706" w:rsidR="57FEAF87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/218)</w:t>
            </w:r>
          </w:p>
          <w:p w:rsidR="080B6B24" w:rsidP="080B6B24" w:rsidRDefault="080B6B24" w14:paraId="126EEA37" w14:textId="79A7F4ED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38FFF9B7" w14:paraId="4FAE01AE" w14:textId="1136CCA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5% (2/390)</w:t>
            </w:r>
          </w:p>
          <w:p w:rsidR="080B6B24" w:rsidP="080B6B24" w:rsidRDefault="080B6B24" w14:paraId="214D567D" w14:textId="6B97CC6D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</w:tr>
      <w:tr w:rsidR="080B6B24" w:rsidTr="6596D706" w14:paraId="333470A6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32361F44" w:rsidRDefault="080B6B24" w14:paraId="61C5674C" w14:textId="3B5158FC">
            <w:pPr>
              <w:pStyle w:val="Standard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</w:pPr>
            <w:r w:rsidRPr="32361F44" w:rsidR="40BEC1BE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Documentation of Technology Implementation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2D09DFE" w14:paraId="37925127" w14:textId="4437F83D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.3% (4/172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4A1E1BB6" w14:textId="30B0D244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</w:t>
            </w:r>
            <w:r w:rsidRPr="0794030F" w:rsidR="03C0D2A1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4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0A00737" w14:paraId="5BDB3E52" w14:textId="2D6B5C00">
            <w:r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  <w:t>0.9</w:t>
            </w:r>
            <w:r w:rsidRPr="0794030F" w:rsidR="229ED5F1"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  <w:t>% (</w:t>
            </w:r>
            <w:r w:rsidR="006527AE"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  <w:t>2</w:t>
            </w:r>
            <w:r w:rsidRPr="0794030F" w:rsidR="229ED5F1">
              <w:rPr>
                <w:rFonts w:ascii="Times New Roman" w:hAnsi="Times New Roman" w:eastAsia="Times New Roman" w:cs="Times New Roman"/>
                <w:color w:val="000000" w:themeColor="text2"/>
                <w:sz w:val="19"/>
                <w:szCs w:val="19"/>
                <w:lang w:val="en-US"/>
              </w:rPr>
              <w:t>/218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77C40142" w14:paraId="0A9D25C8" w14:textId="7E56ADD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5% (2/390)</w:t>
            </w:r>
          </w:p>
          <w:p w:rsidR="080B6B24" w:rsidP="080B6B24" w:rsidRDefault="080B6B24" w14:paraId="52955A50" w14:textId="73E3A62A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</w:tr>
      <w:tr w:rsidR="080B6B24" w:rsidTr="6596D706" w14:paraId="61976437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0D54A95D" w14:textId="593436F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Interoperability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26D41B00" w14:paraId="5A14190A" w14:textId="53257DE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.</w:t>
            </w:r>
            <w:r w:rsidR="005077E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7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8/172)</w:t>
            </w:r>
            <w:r w:rsidRPr="0794030F" w:rsidR="57D2639A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54815B22" w14:textId="7A1C7F1F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.</w:t>
            </w:r>
            <w:r w:rsidR="00957EA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</w:t>
            </w:r>
            <w:r w:rsidRPr="0794030F" w:rsidR="352A7B1E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8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265B937C" w14:paraId="2C91B289" w14:textId="237FEB4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5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/218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20485C9D" w14:paraId="692B7FFF" w14:textId="30E329F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356F1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/390)</w:t>
            </w:r>
          </w:p>
        </w:tc>
      </w:tr>
      <w:tr w:rsidR="080B6B24" w:rsidTr="6596D706" w14:paraId="5D5DA5C2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48F031AC" w14:textId="5F4EF8AD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23CE3A52" w14:paraId="41680FED" w14:textId="4E19F8C8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% (0/172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7BDFC2C0" w14:paraId="51D39213" w14:textId="0B329B54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% (0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64DCC2F2" w14:paraId="26710779" w14:textId="2AD25B2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FB3FCB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5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/218)</w:t>
            </w:r>
          </w:p>
          <w:p w:rsidR="080B6B24" w:rsidP="080B6B24" w:rsidRDefault="080B6B24" w14:paraId="6C522743" w14:textId="2756B9CA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2582B6E" w14:paraId="534F9609" w14:textId="3269D5E9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356F1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/390)</w:t>
            </w:r>
          </w:p>
        </w:tc>
      </w:tr>
      <w:tr w:rsidR="080B6B24" w:rsidTr="6596D706" w14:paraId="6B8F29CD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50A69704" w14:textId="45CD572B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Complexity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2A277F1E" w14:paraId="1E29FDEB" w14:textId="74F1212F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4.5% (25/172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2FA581D0" w14:textId="3245BB0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6.</w:t>
            </w:r>
            <w:r w:rsidRPr="0794030F" w:rsidR="1E4B50D8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</w:t>
            </w:r>
            <w:r w:rsidRPr="0794030F" w:rsidR="0948FBE9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25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254CDB6B" w14:paraId="317E5FE0" w14:textId="361766C8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% (0/218)</w:t>
            </w:r>
          </w:p>
          <w:p w:rsidR="080B6B24" w:rsidP="080B6B24" w:rsidRDefault="080B6B24" w14:paraId="0917515E" w14:textId="7ED02792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754C79EC" w14:paraId="393273DD" w14:textId="2E9B68DC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% (0/390)</w:t>
            </w:r>
          </w:p>
        </w:tc>
      </w:tr>
      <w:tr w:rsidR="080B6B24" w:rsidTr="6596D706" w14:paraId="6D1BCE73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54F8962F" w14:textId="1B173318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High </w:t>
            </w:r>
            <w:r w:rsidRPr="32361F44" w:rsidR="01001642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L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evel of </w:t>
            </w:r>
            <w:r w:rsidRPr="32361F44" w:rsidR="3DEA33A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E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xecutive </w:t>
            </w:r>
            <w:r w:rsidRPr="32361F44" w:rsidR="5AA3581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R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esponsibility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1008993" w14:paraId="23192707" w14:textId="61930368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.</w:t>
            </w:r>
            <w:r w:rsidRPr="0794030F" w:rsidR="73F020E8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% (4/172)</w:t>
            </w:r>
            <w:r w:rsidRPr="0794030F" w:rsidR="57D2639A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312365A8" w14:textId="55E009A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</w:t>
            </w:r>
            <w:r w:rsidRPr="0794030F" w:rsidR="30AF6A0D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4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4AE062B8" w14:paraId="54D45E45" w14:textId="361766C8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% (0/218)</w:t>
            </w:r>
          </w:p>
          <w:p w:rsidR="080B6B24" w:rsidP="080B6B24" w:rsidRDefault="080B6B24" w14:paraId="2698228C" w14:textId="0D3837D0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6D582904" w14:paraId="456F9DFB" w14:textId="56ABE769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% (0/390)</w:t>
            </w:r>
          </w:p>
        </w:tc>
      </w:tr>
      <w:tr w:rsidR="080B6B24" w:rsidTr="6596D706" w14:paraId="6A1E2468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76AE04E6" w14:textId="6463948F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80B6B2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Procurement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5F5A8B15" w14:paraId="62D09491" w14:textId="5FF685DF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7% (3/172)</w:t>
            </w:r>
          </w:p>
          <w:p w:rsidR="080B6B24" w:rsidP="080B6B24" w:rsidRDefault="080B6B24" w14:paraId="3E84EAC2" w14:textId="040A2076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6E2ECE94" w14:textId="31D4F038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957EA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8</w:t>
            </w:r>
            <w:r w:rsidRPr="0794030F" w:rsidR="1EEC2562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3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2A925598" w14:paraId="7AE1DCA8" w14:textId="361766C8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% (0/218)</w:t>
            </w:r>
          </w:p>
          <w:p w:rsidR="080B6B24" w:rsidP="080B6B24" w:rsidRDefault="080B6B24" w14:paraId="23C425E9" w14:textId="2A373A2F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4D786ED6" w14:paraId="771D5F8F" w14:textId="59B0DDE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% (0/390)</w:t>
            </w:r>
          </w:p>
          <w:p w:rsidR="080B6B24" w:rsidP="080B6B24" w:rsidRDefault="080B6B24" w14:paraId="42CB04A9" w14:textId="5E533198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</w:tr>
      <w:tr w:rsidR="080B6B24" w:rsidTr="6596D706" w14:paraId="238942A1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5E262A1F" w14:textId="59774BC0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Feedback </w:t>
            </w:r>
            <w:r w:rsidRPr="32361F44" w:rsidR="3C97FC38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M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echanism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77D8EBD7" w14:paraId="33E92CDF" w14:textId="173BF2AE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.</w:t>
            </w:r>
            <w:r w:rsidR="005077E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2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2/172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53799A59" w14:paraId="7EFD7943" w14:textId="51106EE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5% (2/390)</w:t>
            </w:r>
          </w:p>
          <w:p w:rsidR="080B6B24" w:rsidP="080B6B24" w:rsidRDefault="080B6B24" w14:paraId="3613B8F8" w14:textId="2354CDE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6843AF30" w14:paraId="459F28C8" w14:textId="361766C8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% (0/218)</w:t>
            </w:r>
          </w:p>
          <w:p w:rsidR="080B6B24" w:rsidP="080B6B24" w:rsidRDefault="080B6B24" w14:paraId="30957576" w14:textId="18A0EE72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22AC2DDA" w14:paraId="24415FFB" w14:textId="5582196F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% (0/390)</w:t>
            </w:r>
          </w:p>
        </w:tc>
      </w:tr>
      <w:tr w:rsidR="080B6B24" w:rsidTr="6596D706" w14:paraId="2476735D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080B6B24" w14:paraId="465124C7" w14:textId="5791A4E9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IT </w:t>
            </w:r>
            <w:r w:rsidRPr="32361F44" w:rsidR="734AD54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 xml:space="preserve">Staff </w:t>
            </w:r>
            <w:r w:rsidRPr="32361F44" w:rsidR="37BB6C37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R</w:t>
            </w:r>
            <w:r w:rsidRPr="32361F44" w:rsidR="080B6B24">
              <w:rPr>
                <w:rFonts w:ascii="Times New Roman" w:hAnsi="Times New Roman" w:eastAsia="Times New Roman" w:cs="Times New Roman"/>
                <w:color w:val="000000" w:themeColor="text2" w:themeTint="FF" w:themeShade="FF"/>
                <w:sz w:val="20"/>
                <w:szCs w:val="20"/>
                <w:lang w:val="en-US"/>
              </w:rPr>
              <w:t>esources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43D47503" w14:paraId="041C9F1E" w14:textId="64519C71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5077E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6%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 xml:space="preserve"> (1/172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32FC3FCE" w14:paraId="360DD879" w14:textId="674C3C9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.</w:t>
            </w:r>
            <w:r w:rsidR="00957EA4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3</w:t>
            </w: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1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08555C9A" w14:paraId="14795761" w14:textId="361766C8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% (0/218)</w:t>
            </w:r>
          </w:p>
          <w:p w:rsidR="080B6B24" w:rsidP="080B6B24" w:rsidRDefault="080B6B24" w14:paraId="1FAE5C5E" w14:textId="36F35873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3B150B93" w14:paraId="73714C2C" w14:textId="3F9A873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0% (0/390)</w:t>
            </w:r>
          </w:p>
        </w:tc>
      </w:tr>
      <w:tr w:rsidR="080B6B24" w:rsidTr="6596D706" w14:paraId="4F215B96" w14:textId="77777777">
        <w:trPr>
          <w:trHeight w:val="300"/>
        </w:trPr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32361F44" w:rsidRDefault="080B6B24" w14:paraId="454FA107" w14:textId="17BBCA6E">
            <w:pPr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2"/>
                <w:sz w:val="20"/>
                <w:szCs w:val="20"/>
                <w:lang w:val="en-US"/>
              </w:rPr>
            </w:pPr>
            <w:r w:rsidRPr="32361F44" w:rsidR="080B6B24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2" w:themeTint="FF" w:themeShade="FF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6C3BC90" w14:paraId="7D7F27D2" w14:textId="58B1B14E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00% (172/172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4A94F5C4" w14:textId="1B538725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</w:t>
            </w:r>
            <w:r w:rsidRPr="0794030F" w:rsidR="37B79FA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4</w:t>
            </w:r>
            <w:r w:rsidRPr="0794030F" w:rsidR="77C91A03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.1% (172/390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794030F" w:rsidRDefault="3568417D" w14:paraId="3A5F28F5" w14:textId="22FD7118"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100% (218/218)</w:t>
            </w:r>
          </w:p>
        </w:tc>
        <w:tc>
          <w:tcPr>
            <w:tcW w:w="17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80B6B24" w:rsidP="080B6B24" w:rsidRDefault="57D2639A" w14:paraId="20B2EADB" w14:textId="42500707">
            <w:pPr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</w:pPr>
            <w:r w:rsidRPr="0794030F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5</w:t>
            </w:r>
            <w:r w:rsidRPr="0794030F" w:rsidR="7304E642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5.9</w:t>
            </w:r>
            <w:r w:rsidRPr="0794030F" w:rsidR="2D7831A0">
              <w:rPr>
                <w:rFonts w:ascii="Times New Roman" w:hAnsi="Times New Roman" w:eastAsia="Times New Roman" w:cs="Times New Roman"/>
                <w:color w:val="000000" w:themeColor="text2"/>
                <w:sz w:val="20"/>
                <w:szCs w:val="20"/>
                <w:lang w:val="en-US"/>
              </w:rPr>
              <w:t>% (218/390)</w:t>
            </w:r>
          </w:p>
        </w:tc>
      </w:tr>
    </w:tbl>
    <w:p w:rsidRPr="009432D0" w:rsidR="00D10AD5" w:rsidP="6AC5A710" w:rsidRDefault="002502A2" w14:paraId="0ECBDDCF" w14:textId="199F52A0">
      <w:pPr>
        <w:spacing w:beforeAutospacing="on" w:after="0" w:afterAutospacing="on" w:line="240" w:lineRule="auto"/>
        <w:rPr>
          <w:rFonts w:ascii="Cambria" w:hAnsi="Cambria"/>
          <w:sz w:val="20"/>
          <w:szCs w:val="20"/>
        </w:rPr>
      </w:pPr>
      <w:r w:rsidRPr="6AC5A710" w:rsidR="002502A2">
        <w:rPr>
          <w:rFonts w:ascii="Cambria" w:hAnsi="Cambria"/>
          <w:sz w:val="20"/>
          <w:szCs w:val="20"/>
        </w:rPr>
        <w:t>*</w:t>
      </w:r>
      <w:r w:rsidRPr="6AC5A710" w:rsidR="002502A2">
        <w:rPr>
          <w:rFonts w:ascii="Cambria" w:hAnsi="Cambria"/>
          <w:sz w:val="20"/>
          <w:szCs w:val="20"/>
        </w:rPr>
        <w:t>Percentages</w:t>
      </w:r>
      <w:r w:rsidRPr="6AC5A710" w:rsidR="002502A2">
        <w:rPr>
          <w:rFonts w:ascii="Cambria" w:hAnsi="Cambria"/>
          <w:sz w:val="20"/>
          <w:szCs w:val="20"/>
        </w:rPr>
        <w:t xml:space="preserve"> </w:t>
      </w:r>
      <w:r w:rsidRPr="6AC5A710" w:rsidR="002502A2">
        <w:rPr>
          <w:rFonts w:ascii="Cambria" w:hAnsi="Cambria"/>
          <w:sz w:val="20"/>
          <w:szCs w:val="20"/>
        </w:rPr>
        <w:t>are</w:t>
      </w:r>
      <w:r w:rsidRPr="6AC5A710" w:rsidR="002502A2">
        <w:rPr>
          <w:rFonts w:ascii="Cambria" w:hAnsi="Cambria"/>
          <w:sz w:val="20"/>
          <w:szCs w:val="20"/>
        </w:rPr>
        <w:t xml:space="preserve"> </w:t>
      </w:r>
      <w:r w:rsidRPr="6AC5A710" w:rsidR="002502A2">
        <w:rPr>
          <w:rFonts w:ascii="Cambria" w:hAnsi="Cambria"/>
          <w:sz w:val="20"/>
          <w:szCs w:val="20"/>
        </w:rPr>
        <w:t>rounded</w:t>
      </w:r>
      <w:r w:rsidRPr="6AC5A710" w:rsidR="002502A2">
        <w:rPr>
          <w:rFonts w:ascii="Cambria" w:hAnsi="Cambria"/>
          <w:sz w:val="20"/>
          <w:szCs w:val="20"/>
        </w:rPr>
        <w:t xml:space="preserve"> </w:t>
      </w:r>
      <w:r w:rsidRPr="6AC5A710" w:rsidR="002502A2">
        <w:rPr>
          <w:rFonts w:ascii="Cambria" w:hAnsi="Cambria"/>
          <w:sz w:val="20"/>
          <w:szCs w:val="20"/>
        </w:rPr>
        <w:t>to</w:t>
      </w:r>
      <w:r w:rsidRPr="6AC5A710" w:rsidR="002502A2">
        <w:rPr>
          <w:rFonts w:ascii="Cambria" w:hAnsi="Cambria"/>
          <w:sz w:val="20"/>
          <w:szCs w:val="20"/>
        </w:rPr>
        <w:t xml:space="preserve"> </w:t>
      </w:r>
      <w:r w:rsidRPr="6AC5A710" w:rsidR="002502A2">
        <w:rPr>
          <w:rFonts w:ascii="Cambria" w:hAnsi="Cambria"/>
          <w:sz w:val="20"/>
          <w:szCs w:val="20"/>
        </w:rPr>
        <w:t>one</w:t>
      </w:r>
      <w:r w:rsidRPr="6AC5A710" w:rsidR="002502A2">
        <w:rPr>
          <w:rFonts w:ascii="Cambria" w:hAnsi="Cambria"/>
          <w:sz w:val="20"/>
          <w:szCs w:val="20"/>
        </w:rPr>
        <w:t xml:space="preserve"> </w:t>
      </w:r>
      <w:r w:rsidRPr="6AC5A710" w:rsidR="002502A2">
        <w:rPr>
          <w:rFonts w:ascii="Cambria" w:hAnsi="Cambria"/>
          <w:sz w:val="20"/>
          <w:szCs w:val="20"/>
        </w:rPr>
        <w:t>decimal</w:t>
      </w:r>
      <w:r w:rsidRPr="6AC5A710" w:rsidR="00E3166F">
        <w:rPr>
          <w:rFonts w:ascii="Cambria" w:hAnsi="Cambria"/>
          <w:sz w:val="20"/>
          <w:szCs w:val="20"/>
        </w:rPr>
        <w:t xml:space="preserve"> </w:t>
      </w:r>
      <w:r w:rsidRPr="6AC5A710" w:rsidR="002502A2">
        <w:rPr>
          <w:rFonts w:ascii="Cambria" w:hAnsi="Cambria"/>
          <w:sz w:val="20"/>
          <w:szCs w:val="20"/>
        </w:rPr>
        <w:t>place</w:t>
      </w:r>
      <w:r w:rsidRPr="6AC5A710" w:rsidR="002502A2">
        <w:rPr>
          <w:rFonts w:ascii="Cambria" w:hAnsi="Cambria"/>
          <w:sz w:val="20"/>
          <w:szCs w:val="20"/>
        </w:rPr>
        <w:t xml:space="preserve">; </w:t>
      </w:r>
      <w:r w:rsidRPr="6AC5A710" w:rsidR="002502A2">
        <w:rPr>
          <w:rFonts w:ascii="Cambria" w:hAnsi="Cambria"/>
          <w:sz w:val="20"/>
          <w:szCs w:val="20"/>
        </w:rPr>
        <w:t>totals</w:t>
      </w:r>
      <w:r w:rsidRPr="6AC5A710" w:rsidR="002502A2">
        <w:rPr>
          <w:rFonts w:ascii="Cambria" w:hAnsi="Cambria"/>
          <w:sz w:val="20"/>
          <w:szCs w:val="20"/>
        </w:rPr>
        <w:t xml:space="preserve"> </w:t>
      </w:r>
      <w:r w:rsidRPr="6AC5A710" w:rsidR="002502A2">
        <w:rPr>
          <w:rFonts w:ascii="Cambria" w:hAnsi="Cambria"/>
          <w:sz w:val="20"/>
          <w:szCs w:val="20"/>
        </w:rPr>
        <w:t>may</w:t>
      </w:r>
      <w:r w:rsidRPr="6AC5A710" w:rsidR="002502A2">
        <w:rPr>
          <w:rFonts w:ascii="Cambria" w:hAnsi="Cambria"/>
          <w:sz w:val="20"/>
          <w:szCs w:val="20"/>
        </w:rPr>
        <w:t xml:space="preserve"> not </w:t>
      </w:r>
      <w:r w:rsidRPr="6AC5A710" w:rsidR="002502A2">
        <w:rPr>
          <w:rFonts w:ascii="Cambria" w:hAnsi="Cambria"/>
          <w:sz w:val="20"/>
          <w:szCs w:val="20"/>
        </w:rPr>
        <w:t>equal</w:t>
      </w:r>
      <w:r w:rsidRPr="6AC5A710" w:rsidR="002502A2">
        <w:rPr>
          <w:rFonts w:ascii="Cambria" w:hAnsi="Cambria"/>
          <w:sz w:val="20"/>
          <w:szCs w:val="20"/>
        </w:rPr>
        <w:t xml:space="preserve"> 100% </w:t>
      </w:r>
      <w:r w:rsidRPr="6AC5A710" w:rsidR="002502A2">
        <w:rPr>
          <w:rFonts w:ascii="Cambria" w:hAnsi="Cambria"/>
          <w:sz w:val="20"/>
          <w:szCs w:val="20"/>
        </w:rPr>
        <w:t>due</w:t>
      </w:r>
      <w:r w:rsidRPr="6AC5A710" w:rsidR="002502A2">
        <w:rPr>
          <w:rFonts w:ascii="Cambria" w:hAnsi="Cambria"/>
          <w:sz w:val="20"/>
          <w:szCs w:val="20"/>
        </w:rPr>
        <w:t xml:space="preserve"> </w:t>
      </w:r>
      <w:r w:rsidRPr="6AC5A710" w:rsidR="002502A2">
        <w:rPr>
          <w:rFonts w:ascii="Cambria" w:hAnsi="Cambria"/>
          <w:sz w:val="20"/>
          <w:szCs w:val="20"/>
        </w:rPr>
        <w:t>to</w:t>
      </w:r>
      <w:r w:rsidRPr="6AC5A710" w:rsidR="002502A2">
        <w:rPr>
          <w:rFonts w:ascii="Cambria" w:hAnsi="Cambria"/>
          <w:sz w:val="20"/>
          <w:szCs w:val="20"/>
        </w:rPr>
        <w:t xml:space="preserve"> </w:t>
      </w:r>
      <w:r w:rsidRPr="6AC5A710" w:rsidR="002502A2">
        <w:rPr>
          <w:rFonts w:ascii="Cambria" w:hAnsi="Cambria"/>
          <w:sz w:val="20"/>
          <w:szCs w:val="20"/>
        </w:rPr>
        <w:t>rounding</w:t>
      </w:r>
      <w:r w:rsidRPr="6AC5A710" w:rsidR="002502A2">
        <w:rPr>
          <w:rFonts w:ascii="Cambria" w:hAnsi="Cambria"/>
          <w:sz w:val="20"/>
          <w:szCs w:val="20"/>
        </w:rPr>
        <w:t>.</w:t>
      </w:r>
    </w:p>
    <w:p w:rsidRPr="00D10AD5" w:rsidR="001F6C4F" w:rsidRDefault="001F6C4F" w14:paraId="4D3769A2" w14:textId="77777777">
      <w:pPr>
        <w:rPr>
          <w:rFonts w:ascii="Cambria" w:hAnsi="Cambria"/>
        </w:rPr>
      </w:pPr>
    </w:p>
    <w:sectPr w:rsidRPr="00D10AD5" w:rsidR="001F6C4F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F7679A"/>
    <w:multiLevelType w:val="multilevel"/>
    <w:tmpl w:val="FFFFFFFF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AF77D47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 w16cid:durableId="1314523472">
    <w:abstractNumId w:val="0"/>
  </w:num>
  <w:num w:numId="2" w16cid:durableId="13635550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1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AD5"/>
    <w:rsid w:val="000018B3"/>
    <w:rsid w:val="000368A6"/>
    <w:rsid w:val="000F555B"/>
    <w:rsid w:val="001A4B6A"/>
    <w:rsid w:val="001B0157"/>
    <w:rsid w:val="001F3EEC"/>
    <w:rsid w:val="001F6C4F"/>
    <w:rsid w:val="00215DC0"/>
    <w:rsid w:val="002226F0"/>
    <w:rsid w:val="002502A2"/>
    <w:rsid w:val="002C0F1D"/>
    <w:rsid w:val="00331100"/>
    <w:rsid w:val="003407BB"/>
    <w:rsid w:val="00356F10"/>
    <w:rsid w:val="003F6DBF"/>
    <w:rsid w:val="00444B58"/>
    <w:rsid w:val="00460CB1"/>
    <w:rsid w:val="0047291A"/>
    <w:rsid w:val="00477E00"/>
    <w:rsid w:val="005077EF"/>
    <w:rsid w:val="005C6FBD"/>
    <w:rsid w:val="00613DC0"/>
    <w:rsid w:val="00631F9D"/>
    <w:rsid w:val="00643BE2"/>
    <w:rsid w:val="006527AE"/>
    <w:rsid w:val="006C0DAC"/>
    <w:rsid w:val="006E558C"/>
    <w:rsid w:val="007706C1"/>
    <w:rsid w:val="007B0AD7"/>
    <w:rsid w:val="00811B5A"/>
    <w:rsid w:val="009432D0"/>
    <w:rsid w:val="00957EA4"/>
    <w:rsid w:val="009A4C5A"/>
    <w:rsid w:val="00A00737"/>
    <w:rsid w:val="00A07204"/>
    <w:rsid w:val="00A75E5B"/>
    <w:rsid w:val="00A92EA9"/>
    <w:rsid w:val="00B03F5C"/>
    <w:rsid w:val="00B928EC"/>
    <w:rsid w:val="00BB731E"/>
    <w:rsid w:val="00BF6CC9"/>
    <w:rsid w:val="00C042A3"/>
    <w:rsid w:val="00CA5F50"/>
    <w:rsid w:val="00CD7B67"/>
    <w:rsid w:val="00D10AD5"/>
    <w:rsid w:val="00D2148C"/>
    <w:rsid w:val="00DC5B81"/>
    <w:rsid w:val="00E3166F"/>
    <w:rsid w:val="00FB3FCB"/>
    <w:rsid w:val="01001642"/>
    <w:rsid w:val="01008993"/>
    <w:rsid w:val="011A8BF8"/>
    <w:rsid w:val="0146CA9F"/>
    <w:rsid w:val="01ECD303"/>
    <w:rsid w:val="022145FF"/>
    <w:rsid w:val="02582B6E"/>
    <w:rsid w:val="03C0D2A1"/>
    <w:rsid w:val="03C88900"/>
    <w:rsid w:val="03EDE2FE"/>
    <w:rsid w:val="04FBF6B8"/>
    <w:rsid w:val="0632122F"/>
    <w:rsid w:val="069CCA34"/>
    <w:rsid w:val="06E7C17F"/>
    <w:rsid w:val="0718793C"/>
    <w:rsid w:val="0794030F"/>
    <w:rsid w:val="080B6B24"/>
    <w:rsid w:val="08555C9A"/>
    <w:rsid w:val="085B07D4"/>
    <w:rsid w:val="08AA8A4B"/>
    <w:rsid w:val="08C38B29"/>
    <w:rsid w:val="08F85C43"/>
    <w:rsid w:val="09457F21"/>
    <w:rsid w:val="0948FBE9"/>
    <w:rsid w:val="097B6FEB"/>
    <w:rsid w:val="09A6B5EC"/>
    <w:rsid w:val="0B534B92"/>
    <w:rsid w:val="0B7A5A40"/>
    <w:rsid w:val="0CD1E688"/>
    <w:rsid w:val="0CD473B5"/>
    <w:rsid w:val="0CDE30D6"/>
    <w:rsid w:val="0D00B7B0"/>
    <w:rsid w:val="0D9A1F1D"/>
    <w:rsid w:val="0DCA9DFE"/>
    <w:rsid w:val="0E8EE3BF"/>
    <w:rsid w:val="0F22684B"/>
    <w:rsid w:val="0FB19FEF"/>
    <w:rsid w:val="0FCCD61A"/>
    <w:rsid w:val="111DD43A"/>
    <w:rsid w:val="118E31F5"/>
    <w:rsid w:val="122D66A4"/>
    <w:rsid w:val="1291A9BA"/>
    <w:rsid w:val="12C55E66"/>
    <w:rsid w:val="13D515E4"/>
    <w:rsid w:val="1498374F"/>
    <w:rsid w:val="14FBC917"/>
    <w:rsid w:val="150A9E26"/>
    <w:rsid w:val="15A3F7B6"/>
    <w:rsid w:val="162FA01C"/>
    <w:rsid w:val="169E28B6"/>
    <w:rsid w:val="16F33F43"/>
    <w:rsid w:val="17B821E8"/>
    <w:rsid w:val="17E3BF82"/>
    <w:rsid w:val="17EEFC7C"/>
    <w:rsid w:val="1840B819"/>
    <w:rsid w:val="1956469B"/>
    <w:rsid w:val="1962D3E1"/>
    <w:rsid w:val="19A96D98"/>
    <w:rsid w:val="1A9747FA"/>
    <w:rsid w:val="1B27CB75"/>
    <w:rsid w:val="1BD210D9"/>
    <w:rsid w:val="1E1A9B50"/>
    <w:rsid w:val="1E4B50D8"/>
    <w:rsid w:val="1EE49489"/>
    <w:rsid w:val="1EEC2562"/>
    <w:rsid w:val="2044B8DB"/>
    <w:rsid w:val="20485C9D"/>
    <w:rsid w:val="20DB9FBA"/>
    <w:rsid w:val="21E6C5FB"/>
    <w:rsid w:val="2222DEC3"/>
    <w:rsid w:val="224960AD"/>
    <w:rsid w:val="229ED5F1"/>
    <w:rsid w:val="22AC2DDA"/>
    <w:rsid w:val="233E6D35"/>
    <w:rsid w:val="23CE3A52"/>
    <w:rsid w:val="23D2FCA7"/>
    <w:rsid w:val="2437C84F"/>
    <w:rsid w:val="246E94EC"/>
    <w:rsid w:val="248CC5E0"/>
    <w:rsid w:val="24CA6C6C"/>
    <w:rsid w:val="254CDB6B"/>
    <w:rsid w:val="259D48FE"/>
    <w:rsid w:val="26010380"/>
    <w:rsid w:val="26082644"/>
    <w:rsid w:val="265B937C"/>
    <w:rsid w:val="265CE3E7"/>
    <w:rsid w:val="26D41B00"/>
    <w:rsid w:val="2801D936"/>
    <w:rsid w:val="2843C175"/>
    <w:rsid w:val="288C3091"/>
    <w:rsid w:val="28B572CB"/>
    <w:rsid w:val="2A277F1E"/>
    <w:rsid w:val="2A3C0E3C"/>
    <w:rsid w:val="2A427C5F"/>
    <w:rsid w:val="2A925598"/>
    <w:rsid w:val="2B25ECB0"/>
    <w:rsid w:val="2B46DDC9"/>
    <w:rsid w:val="2CD12A16"/>
    <w:rsid w:val="2D7831A0"/>
    <w:rsid w:val="2E230CDC"/>
    <w:rsid w:val="2E452709"/>
    <w:rsid w:val="2E5B6844"/>
    <w:rsid w:val="2FB3BE81"/>
    <w:rsid w:val="30AF6A0D"/>
    <w:rsid w:val="30DB8C60"/>
    <w:rsid w:val="312D1743"/>
    <w:rsid w:val="313981D1"/>
    <w:rsid w:val="31AF8FE9"/>
    <w:rsid w:val="31B22A5B"/>
    <w:rsid w:val="31FF51AB"/>
    <w:rsid w:val="32361F44"/>
    <w:rsid w:val="325A30F3"/>
    <w:rsid w:val="32FC3FCE"/>
    <w:rsid w:val="3313DFB4"/>
    <w:rsid w:val="344FD6BD"/>
    <w:rsid w:val="34500D28"/>
    <w:rsid w:val="3456E159"/>
    <w:rsid w:val="352A7B1E"/>
    <w:rsid w:val="3530AC83"/>
    <w:rsid w:val="354A8515"/>
    <w:rsid w:val="3568417D"/>
    <w:rsid w:val="367755CB"/>
    <w:rsid w:val="3678AF8C"/>
    <w:rsid w:val="36C77E14"/>
    <w:rsid w:val="36EDC47C"/>
    <w:rsid w:val="37B79FA0"/>
    <w:rsid w:val="37BB6C37"/>
    <w:rsid w:val="38BF4EA0"/>
    <w:rsid w:val="38FFF9B7"/>
    <w:rsid w:val="391B1BEA"/>
    <w:rsid w:val="39D37EBF"/>
    <w:rsid w:val="3A7DAC4D"/>
    <w:rsid w:val="3AF48162"/>
    <w:rsid w:val="3B150B93"/>
    <w:rsid w:val="3B40D3A4"/>
    <w:rsid w:val="3C7311D8"/>
    <w:rsid w:val="3C97FC38"/>
    <w:rsid w:val="3CEED360"/>
    <w:rsid w:val="3D003866"/>
    <w:rsid w:val="3D47EBA6"/>
    <w:rsid w:val="3DE88125"/>
    <w:rsid w:val="3DEA33A4"/>
    <w:rsid w:val="3E1FE87E"/>
    <w:rsid w:val="3F322084"/>
    <w:rsid w:val="3F5840EC"/>
    <w:rsid w:val="40BEC1BE"/>
    <w:rsid w:val="4129F823"/>
    <w:rsid w:val="41695854"/>
    <w:rsid w:val="41712EE6"/>
    <w:rsid w:val="4212D6C0"/>
    <w:rsid w:val="43A18B40"/>
    <w:rsid w:val="43C45BDE"/>
    <w:rsid w:val="43D47503"/>
    <w:rsid w:val="4426B655"/>
    <w:rsid w:val="45118126"/>
    <w:rsid w:val="45BD15B9"/>
    <w:rsid w:val="45FACA53"/>
    <w:rsid w:val="45FDD0B8"/>
    <w:rsid w:val="472CC344"/>
    <w:rsid w:val="479107AE"/>
    <w:rsid w:val="48C784ED"/>
    <w:rsid w:val="493F76E8"/>
    <w:rsid w:val="496F2AC8"/>
    <w:rsid w:val="49C4DF3B"/>
    <w:rsid w:val="49CB867B"/>
    <w:rsid w:val="49EE7AF9"/>
    <w:rsid w:val="4AB21221"/>
    <w:rsid w:val="4AE062B8"/>
    <w:rsid w:val="4BA8A3FD"/>
    <w:rsid w:val="4BC643D8"/>
    <w:rsid w:val="4C142397"/>
    <w:rsid w:val="4D2AECAE"/>
    <w:rsid w:val="4D786ED6"/>
    <w:rsid w:val="4DBF139C"/>
    <w:rsid w:val="4DFC0D28"/>
    <w:rsid w:val="4DFFB384"/>
    <w:rsid w:val="4E1865E4"/>
    <w:rsid w:val="4ED3B959"/>
    <w:rsid w:val="4F124A50"/>
    <w:rsid w:val="4F5908DE"/>
    <w:rsid w:val="502512A4"/>
    <w:rsid w:val="50AD419C"/>
    <w:rsid w:val="50D3BE3B"/>
    <w:rsid w:val="5188E6DF"/>
    <w:rsid w:val="51FD280C"/>
    <w:rsid w:val="5277945D"/>
    <w:rsid w:val="52D09DFE"/>
    <w:rsid w:val="535C0CF7"/>
    <w:rsid w:val="53799A59"/>
    <w:rsid w:val="53D3997B"/>
    <w:rsid w:val="54A70FDC"/>
    <w:rsid w:val="55048CCA"/>
    <w:rsid w:val="555CCAFF"/>
    <w:rsid w:val="55DDCBAF"/>
    <w:rsid w:val="56C3BC90"/>
    <w:rsid w:val="5702CC42"/>
    <w:rsid w:val="572E0423"/>
    <w:rsid w:val="579C16E2"/>
    <w:rsid w:val="57B4F6E9"/>
    <w:rsid w:val="57D2639A"/>
    <w:rsid w:val="57EEB432"/>
    <w:rsid w:val="57FEAF87"/>
    <w:rsid w:val="58074850"/>
    <w:rsid w:val="58BDD0E8"/>
    <w:rsid w:val="58BF3F43"/>
    <w:rsid w:val="598DE46F"/>
    <w:rsid w:val="5992321C"/>
    <w:rsid w:val="59CEA71C"/>
    <w:rsid w:val="59FC9473"/>
    <w:rsid w:val="5AA35814"/>
    <w:rsid w:val="5B750A1E"/>
    <w:rsid w:val="5C3D0C2C"/>
    <w:rsid w:val="5CD25280"/>
    <w:rsid w:val="5CDB7FC8"/>
    <w:rsid w:val="5D6AA472"/>
    <w:rsid w:val="5DBCD7C3"/>
    <w:rsid w:val="5EA494B9"/>
    <w:rsid w:val="5EB8A521"/>
    <w:rsid w:val="5F1041C7"/>
    <w:rsid w:val="5F5A8B15"/>
    <w:rsid w:val="5FD47E14"/>
    <w:rsid w:val="60ADCE02"/>
    <w:rsid w:val="610117C9"/>
    <w:rsid w:val="610970F2"/>
    <w:rsid w:val="61496D2E"/>
    <w:rsid w:val="61C74364"/>
    <w:rsid w:val="635A3A49"/>
    <w:rsid w:val="6360FE7D"/>
    <w:rsid w:val="63ACB565"/>
    <w:rsid w:val="63E87440"/>
    <w:rsid w:val="641CE22D"/>
    <w:rsid w:val="646C988E"/>
    <w:rsid w:val="64DCC2F2"/>
    <w:rsid w:val="65117A0A"/>
    <w:rsid w:val="65517A0F"/>
    <w:rsid w:val="6596D706"/>
    <w:rsid w:val="664A4D37"/>
    <w:rsid w:val="66A50BD7"/>
    <w:rsid w:val="670CBB44"/>
    <w:rsid w:val="671DF0D4"/>
    <w:rsid w:val="67E1F12F"/>
    <w:rsid w:val="6843AF30"/>
    <w:rsid w:val="68A7E7D9"/>
    <w:rsid w:val="694D2BBF"/>
    <w:rsid w:val="694FE9F8"/>
    <w:rsid w:val="696C4C22"/>
    <w:rsid w:val="69DDFA4E"/>
    <w:rsid w:val="69F95391"/>
    <w:rsid w:val="6A39E175"/>
    <w:rsid w:val="6AC5A710"/>
    <w:rsid w:val="6B903016"/>
    <w:rsid w:val="6C5F679E"/>
    <w:rsid w:val="6C9B21ED"/>
    <w:rsid w:val="6D1A42CB"/>
    <w:rsid w:val="6D582904"/>
    <w:rsid w:val="6D83F8CB"/>
    <w:rsid w:val="6D9DA890"/>
    <w:rsid w:val="6DBCD362"/>
    <w:rsid w:val="6E5E2E9E"/>
    <w:rsid w:val="6F2920E4"/>
    <w:rsid w:val="6FC30E33"/>
    <w:rsid w:val="70261A6B"/>
    <w:rsid w:val="70B4F646"/>
    <w:rsid w:val="70FEA4E9"/>
    <w:rsid w:val="711248B2"/>
    <w:rsid w:val="71212BBF"/>
    <w:rsid w:val="72B6F282"/>
    <w:rsid w:val="72FFC37E"/>
    <w:rsid w:val="7304E642"/>
    <w:rsid w:val="73080929"/>
    <w:rsid w:val="734AD544"/>
    <w:rsid w:val="73AE1ADC"/>
    <w:rsid w:val="73F020E8"/>
    <w:rsid w:val="746BF678"/>
    <w:rsid w:val="74E56171"/>
    <w:rsid w:val="754C79EC"/>
    <w:rsid w:val="768ABCA4"/>
    <w:rsid w:val="77601EFD"/>
    <w:rsid w:val="77C40142"/>
    <w:rsid w:val="77C91A03"/>
    <w:rsid w:val="77D8EBD7"/>
    <w:rsid w:val="77DB1C4C"/>
    <w:rsid w:val="77F40F01"/>
    <w:rsid w:val="789F9196"/>
    <w:rsid w:val="78E5D6F1"/>
    <w:rsid w:val="7A81BA30"/>
    <w:rsid w:val="7B42337C"/>
    <w:rsid w:val="7B75286C"/>
    <w:rsid w:val="7BDFC2C0"/>
    <w:rsid w:val="7D029290"/>
    <w:rsid w:val="7D35DC57"/>
    <w:rsid w:val="7D9A5BE5"/>
    <w:rsid w:val="7DF1C37D"/>
    <w:rsid w:val="7E1DAAE2"/>
    <w:rsid w:val="7F73A410"/>
    <w:rsid w:val="7FA3F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FCEF7"/>
  <w15:chartTrackingRefBased/>
  <w15:docId w15:val="{81B73D55-2E99-4A83-9C8F-CEAD60F60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10AD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A5A5A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0AD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A5A5A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0AD5"/>
    <w:pPr>
      <w:keepNext/>
      <w:keepLines/>
      <w:spacing w:before="160" w:after="80"/>
      <w:outlineLvl w:val="2"/>
    </w:pPr>
    <w:rPr>
      <w:rFonts w:eastAsiaTheme="majorEastAsia" w:cstheme="majorBidi"/>
      <w:color w:val="A5A5A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0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A5A5A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0AD5"/>
    <w:pPr>
      <w:keepNext/>
      <w:keepLines/>
      <w:spacing w:before="80" w:after="40"/>
      <w:outlineLvl w:val="4"/>
    </w:pPr>
    <w:rPr>
      <w:rFonts w:eastAsiaTheme="majorEastAsia" w:cstheme="majorBidi"/>
      <w:color w:val="A5A5A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0A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0A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0A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0A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berschrift1Zchn" w:customStyle="1">
    <w:name w:val="Überschrift 1 Zchn"/>
    <w:basedOn w:val="Absatz-Standardschriftart"/>
    <w:link w:val="berschrift1"/>
    <w:uiPriority w:val="9"/>
    <w:rsid w:val="00D10AD5"/>
    <w:rPr>
      <w:rFonts w:asciiTheme="majorHAnsi" w:hAnsiTheme="majorHAnsi" w:eastAsiaTheme="majorEastAsia" w:cstheme="majorBidi"/>
      <w:color w:val="A5A5A5" w:themeColor="accent1" w:themeShade="BF"/>
      <w:sz w:val="40"/>
      <w:szCs w:val="40"/>
    </w:rPr>
  </w:style>
  <w:style w:type="character" w:styleId="berschrift2Zchn" w:customStyle="1">
    <w:name w:val="Überschrift 2 Zchn"/>
    <w:basedOn w:val="Absatz-Standardschriftart"/>
    <w:link w:val="berschrift2"/>
    <w:uiPriority w:val="9"/>
    <w:semiHidden/>
    <w:rsid w:val="00D10AD5"/>
    <w:rPr>
      <w:rFonts w:asciiTheme="majorHAnsi" w:hAnsiTheme="majorHAnsi" w:eastAsiaTheme="majorEastAsia" w:cstheme="majorBidi"/>
      <w:color w:val="A5A5A5" w:themeColor="accent1" w:themeShade="BF"/>
      <w:sz w:val="32"/>
      <w:szCs w:val="32"/>
    </w:rPr>
  </w:style>
  <w:style w:type="character" w:styleId="berschrift3Zchn" w:customStyle="1">
    <w:name w:val="Überschrift 3 Zchn"/>
    <w:basedOn w:val="Absatz-Standardschriftart"/>
    <w:link w:val="berschrift3"/>
    <w:uiPriority w:val="9"/>
    <w:semiHidden/>
    <w:rsid w:val="00D10AD5"/>
    <w:rPr>
      <w:rFonts w:eastAsiaTheme="majorEastAsia" w:cstheme="majorBidi"/>
      <w:color w:val="A5A5A5" w:themeColor="accent1" w:themeShade="BF"/>
      <w:sz w:val="28"/>
      <w:szCs w:val="28"/>
    </w:rPr>
  </w:style>
  <w:style w:type="character" w:styleId="berschrift4Zchn" w:customStyle="1">
    <w:name w:val="Überschrift 4 Zchn"/>
    <w:basedOn w:val="Absatz-Standardschriftart"/>
    <w:link w:val="berschrift4"/>
    <w:uiPriority w:val="9"/>
    <w:semiHidden/>
    <w:rsid w:val="00D10AD5"/>
    <w:rPr>
      <w:rFonts w:eastAsiaTheme="majorEastAsia" w:cstheme="majorBidi"/>
      <w:i/>
      <w:iCs/>
      <w:color w:val="A5A5A5" w:themeColor="accent1" w:themeShade="BF"/>
    </w:rPr>
  </w:style>
  <w:style w:type="character" w:styleId="berschrift5Zchn" w:customStyle="1">
    <w:name w:val="Überschrift 5 Zchn"/>
    <w:basedOn w:val="Absatz-Standardschriftart"/>
    <w:link w:val="berschrift5"/>
    <w:uiPriority w:val="9"/>
    <w:semiHidden/>
    <w:rsid w:val="00D10AD5"/>
    <w:rPr>
      <w:rFonts w:eastAsiaTheme="majorEastAsia" w:cstheme="majorBidi"/>
      <w:color w:val="A5A5A5" w:themeColor="accent1" w:themeShade="BF"/>
    </w:rPr>
  </w:style>
  <w:style w:type="character" w:styleId="berschrift6Zchn" w:customStyle="1">
    <w:name w:val="Überschrift 6 Zchn"/>
    <w:basedOn w:val="Absatz-Standardschriftart"/>
    <w:link w:val="berschrift6"/>
    <w:uiPriority w:val="9"/>
    <w:semiHidden/>
    <w:rsid w:val="00D10AD5"/>
    <w:rPr>
      <w:rFonts w:eastAsiaTheme="majorEastAsia" w:cstheme="majorBidi"/>
      <w:i/>
      <w:iCs/>
      <w:color w:val="595959" w:themeColor="text1" w:themeTint="A6"/>
    </w:rPr>
  </w:style>
  <w:style w:type="character" w:styleId="berschrift7Zchn" w:customStyle="1">
    <w:name w:val="Überschrift 7 Zchn"/>
    <w:basedOn w:val="Absatz-Standardschriftart"/>
    <w:link w:val="berschrift7"/>
    <w:uiPriority w:val="9"/>
    <w:semiHidden/>
    <w:rsid w:val="00D10AD5"/>
    <w:rPr>
      <w:rFonts w:eastAsiaTheme="majorEastAsia" w:cstheme="majorBidi"/>
      <w:color w:val="595959" w:themeColor="text1" w:themeTint="A6"/>
    </w:rPr>
  </w:style>
  <w:style w:type="character" w:styleId="berschrift8Zchn" w:customStyle="1">
    <w:name w:val="Überschrift 8 Zchn"/>
    <w:basedOn w:val="Absatz-Standardschriftart"/>
    <w:link w:val="berschrift8"/>
    <w:uiPriority w:val="9"/>
    <w:semiHidden/>
    <w:rsid w:val="00D10AD5"/>
    <w:rPr>
      <w:rFonts w:eastAsiaTheme="majorEastAsia" w:cstheme="majorBidi"/>
      <w:i/>
      <w:iCs/>
      <w:color w:val="272727" w:themeColor="text1" w:themeTint="D8"/>
    </w:rPr>
  </w:style>
  <w:style w:type="character" w:styleId="berschrift9Zchn" w:customStyle="1">
    <w:name w:val="Überschrift 9 Zchn"/>
    <w:basedOn w:val="Absatz-Standardschriftart"/>
    <w:link w:val="berschrift9"/>
    <w:uiPriority w:val="9"/>
    <w:semiHidden/>
    <w:rsid w:val="00D10AD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0AD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Zchn" w:customStyle="1">
    <w:name w:val="Titel Zchn"/>
    <w:basedOn w:val="Absatz-Standardschriftart"/>
    <w:link w:val="Titel"/>
    <w:uiPriority w:val="10"/>
    <w:rsid w:val="00D10AD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0A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UntertitelZchn" w:customStyle="1">
    <w:name w:val="Untertitel Zchn"/>
    <w:basedOn w:val="Absatz-Standardschriftart"/>
    <w:link w:val="Untertitel"/>
    <w:uiPriority w:val="11"/>
    <w:rsid w:val="00D10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0AD5"/>
    <w:pPr>
      <w:spacing w:before="160"/>
      <w:jc w:val="center"/>
    </w:pPr>
    <w:rPr>
      <w:i/>
      <w:iCs/>
      <w:color w:val="404040" w:themeColor="text1" w:themeTint="BF"/>
    </w:rPr>
  </w:style>
  <w:style w:type="character" w:styleId="ZitatZchn" w:customStyle="1">
    <w:name w:val="Zitat Zchn"/>
    <w:basedOn w:val="Absatz-Standardschriftart"/>
    <w:link w:val="Zitat"/>
    <w:uiPriority w:val="29"/>
    <w:rsid w:val="00D10AD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0AD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10AD5"/>
    <w:rPr>
      <w:i/>
      <w:iCs/>
      <w:color w:val="A5A5A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0AD5"/>
    <w:pPr>
      <w:pBdr>
        <w:top w:val="single" w:color="A5A5A5" w:themeColor="accent1" w:themeShade="BF" w:sz="4" w:space="10"/>
        <w:bottom w:val="single" w:color="A5A5A5" w:themeColor="accent1" w:themeShade="BF" w:sz="4" w:space="10"/>
      </w:pBdr>
      <w:spacing w:before="360" w:after="360"/>
      <w:ind w:left="864" w:right="864"/>
      <w:jc w:val="center"/>
    </w:pPr>
    <w:rPr>
      <w:i/>
      <w:iCs/>
      <w:color w:val="A5A5A5" w:themeColor="accent1" w:themeShade="BF"/>
    </w:rPr>
  </w:style>
  <w:style w:type="character" w:styleId="IntensivesZitatZchn" w:customStyle="1">
    <w:name w:val="Intensives Zitat Zchn"/>
    <w:basedOn w:val="Absatz-Standardschriftart"/>
    <w:link w:val="IntensivesZitat"/>
    <w:uiPriority w:val="30"/>
    <w:rsid w:val="00D10AD5"/>
    <w:rPr>
      <w:i/>
      <w:iCs/>
      <w:color w:val="A5A5A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0AD5"/>
    <w:rPr>
      <w:b/>
      <w:bCs/>
      <w:smallCaps/>
      <w:color w:val="A5A5A5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10AD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7E00"/>
    <w:rPr>
      <w:b/>
      <w:bCs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rsid w:val="00477E00"/>
    <w:rPr>
      <w:b/>
      <w:bCs/>
      <w:sz w:val="20"/>
      <w:szCs w:val="20"/>
    </w:rPr>
  </w:style>
  <w:style w:type="character" w:styleId="s1" w:customStyle="1">
    <w:name w:val="s1"/>
    <w:basedOn w:val="Absatz-Standardschriftart"/>
    <w:rsid w:val="001F6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03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6893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979199">
      <w:blockQuote w:val="1"/>
      <w:marLeft w:val="225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microsoft.com/office/2019/05/relationships/documenttasks" Target="documenttasks/documenttasks1.xml" Id="rId10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documenttasks/documenttasks1.xml><?xml version="1.0" encoding="utf-8"?>
<t:Tasks xmlns:t="http://schemas.microsoft.com/office/tasks/2019/documenttasks" xmlns:oel="http://schemas.microsoft.com/office/2019/extlst">
  <t:Task id="{CCE90D87-3B9C-45C9-8A33-B0C187852F95}">
    <t:Anchor>
      <t:Comment id="1032910417"/>
    </t:Anchor>
    <t:History>
      <t:Event id="{5C7638A7-B4A0-4988-8D0F-38EE30D69A8B}" time="2025-08-25T19:20:09.648Z">
        <t:Attribution userId="S::alessia.nowak@charite.de::c4777ba8-8d3e-420a-ac27-d9565ca646b3" userProvider="AD" userName="Nowak, Alessia"/>
        <t:Anchor>
          <t:Comment id="1032910417"/>
        </t:Anchor>
        <t:Create/>
      </t:Event>
      <t:Event id="{36172129-8423-4996-ABD1-CA32740C8AA5}" time="2025-08-25T19:20:09.648Z">
        <t:Attribution userId="S::alessia.nowak@charite.de::c4777ba8-8d3e-420a-ac27-d9565ca646b3" userProvider="AD" userName="Nowak, Alessia"/>
        <t:Anchor>
          <t:Comment id="1032910417"/>
        </t:Anchor>
        <t:Assign userId="S::carolina.gaul@charite.de::a1190dba-78d4-4f8e-84a7-ee1187a7d963" userProvider="AD" userName="Gaul, Carolina"/>
      </t:Event>
      <t:Event id="{E6579804-9350-462A-96E8-9A7624222B83}" time="2025-08-25T19:20:09.648Z">
        <t:Attribution userId="S::alessia.nowak@charite.de::c4777ba8-8d3e-420a-ac27-d9565ca646b3" userProvider="AD" userName="Nowak, Alessia"/>
        <t:Anchor>
          <t:Comment id="1032910417"/>
        </t:Anchor>
        <t:SetTitle title="@Gaul, Carolina bei mir kommt hier 218 raus als Summe. Das würde dann auch mit den insgesamt 390 codierten Segmenten in MAXQDA übereinstimmen."/>
      </t:Event>
      <t:Event id="{460EB29B-F695-4F25-9CB6-22D5819804A5}" time="2025-08-26T16:24:36.828Z">
        <t:Attribution userId="S::carolina.gaul@charite.de::a1190dba-78d4-4f8e-84a7-ee1187a7d963" userProvider="AD" userName="Gaul, Carolina"/>
        <t:Progress percentComplete="100"/>
      </t:Event>
    </t:History>
  </t:Task>
</t:Tasks>
</file>

<file path=word/theme/theme1.xml><?xml version="1.0" encoding="utf-8"?>
<a:theme xmlns:a="http://schemas.openxmlformats.org/drawingml/2006/main" xmlns:thm15="http://schemas.microsoft.com/office/thememl/2012/main" name="Office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4ad1fd-ba34-4b1f-b3d0-8e5f7c23ed5d">
      <Terms xmlns="http://schemas.microsoft.com/office/infopath/2007/PartnerControls"/>
    </lcf76f155ced4ddcb4097134ff3c332f>
    <TaxCatchAll xmlns="c8f99107-f9bd-4f25-be51-b95b42a73f95" xsi:nil="true"/>
    <Projektname xmlns="f34ad1fd-ba34-4b1f-b3d0-8e5f7c23ed5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825611751D1514A9FB4E6BF644498C1" ma:contentTypeVersion="20" ma:contentTypeDescription="Ein neues Dokument erstellen." ma:contentTypeScope="" ma:versionID="c0c0a7a2d4e36aa31c1623bcacd056df">
  <xsd:schema xmlns:xsd="http://www.w3.org/2001/XMLSchema" xmlns:xs="http://www.w3.org/2001/XMLSchema" xmlns:p="http://schemas.microsoft.com/office/2006/metadata/properties" xmlns:ns2="f34ad1fd-ba34-4b1f-b3d0-8e5f7c23ed5d" xmlns:ns3="c8f99107-f9bd-4f25-be51-b95b42a73f95" targetNamespace="http://schemas.microsoft.com/office/2006/metadata/properties" ma:root="true" ma:fieldsID="8b5ab403575f3bd13635b338b41d32e8" ns2:_="" ns3:_="">
    <xsd:import namespace="f34ad1fd-ba34-4b1f-b3d0-8e5f7c23ed5d"/>
    <xsd:import namespace="c8f99107-f9bd-4f25-be51-b95b42a73f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Projektnam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ad1fd-ba34-4b1f-b3d0-8e5f7c23ed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Projektname" ma:index="26" nillable="true" ma:displayName="Projektname" ma:format="Dropdown" ma:internalName="Projektname">
      <xsd:simpleType>
        <xsd:restriction base="dms:Text">
          <xsd:maxLength value="255"/>
        </xsd:restriction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99107-f9bd-4f25-be51-b95b42a73f9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f9e298c-f2de-40a5-98e2-400e8030a445}" ma:internalName="TaxCatchAll" ma:showField="CatchAllData" ma:web="c8f99107-f9bd-4f25-be51-b95b42a73f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D2E354-522A-40D9-987A-C66E4E4315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B51C50-81BB-408E-838C-432F6C026B83}">
  <ds:schemaRefs>
    <ds:schemaRef ds:uri="http://schemas.microsoft.com/office/2006/metadata/properties"/>
    <ds:schemaRef ds:uri="http://www.w3.org/2000/xmlns/"/>
    <ds:schemaRef ds:uri="f34ad1fd-ba34-4b1f-b3d0-8e5f7c23ed5d"/>
    <ds:schemaRef ds:uri="http://schemas.microsoft.com/office/infopath/2007/PartnerControls"/>
    <ds:schemaRef ds:uri="c8f99107-f9bd-4f25-be51-b95b42a73f95"/>
    <ds:schemaRef ds:uri="http://www.w3.org/2001/XMLSchema-instance"/>
  </ds:schemaRefs>
</ds:datastoreItem>
</file>

<file path=customXml/itemProps3.xml><?xml version="1.0" encoding="utf-8"?>
<ds:datastoreItem xmlns:ds="http://schemas.openxmlformats.org/officeDocument/2006/customXml" ds:itemID="{1722E422-74EA-4F6B-9E58-7493CB3AEBD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l, Carolina</dc:creator>
  <cp:keywords/>
  <dc:description/>
  <cp:lastModifiedBy>Nowak, Alessia</cp:lastModifiedBy>
  <cp:revision>50</cp:revision>
  <dcterms:created xsi:type="dcterms:W3CDTF">2025-08-01T10:43:00Z</dcterms:created>
  <dcterms:modified xsi:type="dcterms:W3CDTF">2025-12-04T07:5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25611751D1514A9FB4E6BF644498C1</vt:lpwstr>
  </property>
  <property fmtid="{D5CDD505-2E9C-101B-9397-08002B2CF9AE}" pid="3" name="MediaServiceImageTags">
    <vt:lpwstr/>
  </property>
</Properties>
</file>